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010B7" w14:textId="77777777" w:rsidR="00347481" w:rsidRPr="00CD2280" w:rsidRDefault="00347481" w:rsidP="00347481">
      <w:pPr>
        <w:jc w:val="center"/>
        <w:rPr>
          <w:rFonts w:ascii="Times New Roman" w:hAnsi="Times New Roman"/>
          <w:b/>
        </w:rPr>
      </w:pPr>
      <w:bookmarkStart w:id="0" w:name="_GoBack"/>
      <w:bookmarkEnd w:id="0"/>
    </w:p>
    <w:p w14:paraId="6686D430" w14:textId="77777777" w:rsidR="00347481" w:rsidRPr="00B90703" w:rsidRDefault="00347481" w:rsidP="00347481">
      <w:pPr>
        <w:rPr>
          <w:b/>
          <w:bCs/>
        </w:rPr>
      </w:pPr>
      <w:r w:rsidRPr="00B90703">
        <w:rPr>
          <w:b/>
          <w:bCs/>
        </w:rPr>
        <w:t xml:space="preserve">Additional file </w:t>
      </w:r>
      <w:r>
        <w:rPr>
          <w:b/>
          <w:bCs/>
        </w:rPr>
        <w:t>2</w:t>
      </w:r>
      <w:r w:rsidRPr="00B90703">
        <w:rPr>
          <w:b/>
          <w:bCs/>
        </w:rPr>
        <w:t xml:space="preserve">: </w:t>
      </w:r>
      <w:r>
        <w:rPr>
          <w:b/>
          <w:bCs/>
        </w:rPr>
        <w:t>Tabulation of results addressing research questions 2, 3 and 4</w:t>
      </w:r>
    </w:p>
    <w:p w14:paraId="5D871B57" w14:textId="77777777" w:rsidR="00347481" w:rsidRDefault="00347481" w:rsidP="00347481">
      <w:pPr>
        <w:jc w:val="left"/>
        <w:rPr>
          <w:rFonts w:ascii="Times New Roman" w:hAnsi="Times New Roman"/>
          <w:b/>
          <w:color w:val="000000" w:themeColor="text1"/>
        </w:rPr>
      </w:pPr>
    </w:p>
    <w:p w14:paraId="2330CAA6" w14:textId="77777777" w:rsidR="00347481" w:rsidRPr="00EA07C8" w:rsidRDefault="00347481" w:rsidP="00347481">
      <w:pPr>
        <w:jc w:val="left"/>
        <w:rPr>
          <w:rFonts w:ascii="Times New Roman" w:hAnsi="Times New Roman"/>
          <w:color w:val="000000" w:themeColor="text1"/>
        </w:rPr>
      </w:pPr>
      <w:r w:rsidRPr="00EA07C8">
        <w:rPr>
          <w:rFonts w:ascii="Times New Roman" w:hAnsi="Times New Roman"/>
          <w:b/>
          <w:color w:val="000000" w:themeColor="text1"/>
        </w:rPr>
        <w:t xml:space="preserve">Table </w:t>
      </w:r>
      <w:r>
        <w:rPr>
          <w:rFonts w:ascii="Times New Roman" w:hAnsi="Times New Roman"/>
          <w:b/>
          <w:color w:val="000000" w:themeColor="text1"/>
        </w:rPr>
        <w:t>2</w:t>
      </w:r>
      <w:r w:rsidRPr="00EA07C8">
        <w:rPr>
          <w:rFonts w:ascii="Times New Roman" w:hAnsi="Times New Roman"/>
          <w:b/>
          <w:color w:val="000000" w:themeColor="text1"/>
        </w:rPr>
        <w:t>:</w:t>
      </w:r>
      <w:r w:rsidRPr="00EA07C8">
        <w:rPr>
          <w:rFonts w:ascii="Times New Roman" w:hAnsi="Times New Roman"/>
          <w:color w:val="000000" w:themeColor="text1"/>
        </w:rPr>
        <w:t xml:space="preserve"> Data extraction of study findings in relation to rates, ED vs. control group comparisons, ED vs. PC group comparisons and ED subgroup comparisons for each form of family-related non-abuse ALEs</w:t>
      </w:r>
    </w:p>
    <w:tbl>
      <w:tblPr>
        <w:tblStyle w:val="GridTable2-Accent31"/>
        <w:tblW w:w="15168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121"/>
        <w:gridCol w:w="558"/>
        <w:gridCol w:w="9"/>
        <w:gridCol w:w="383"/>
        <w:gridCol w:w="33"/>
        <w:gridCol w:w="300"/>
        <w:gridCol w:w="129"/>
        <w:gridCol w:w="436"/>
        <w:gridCol w:w="60"/>
        <w:gridCol w:w="286"/>
        <w:gridCol w:w="227"/>
        <w:gridCol w:w="145"/>
        <w:gridCol w:w="278"/>
        <w:gridCol w:w="22"/>
        <w:gridCol w:w="118"/>
        <w:gridCol w:w="146"/>
        <w:gridCol w:w="720"/>
        <w:gridCol w:w="2690"/>
        <w:gridCol w:w="2547"/>
        <w:gridCol w:w="2548"/>
      </w:tblGrid>
      <w:tr w:rsidR="00297DDF" w:rsidRPr="00CD2280" w14:paraId="73C72CEB" w14:textId="77777777" w:rsidTr="00297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14:paraId="21DB0751" w14:textId="77777777" w:rsidR="00347481" w:rsidRPr="00CD2280" w:rsidRDefault="00347481" w:rsidP="00297DDF">
            <w:pPr>
              <w:spacing w:after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14:paraId="6AB46D10" w14:textId="77777777" w:rsidR="00347481" w:rsidRPr="00CD2280" w:rsidRDefault="00347481" w:rsidP="00297DDF">
            <w:pPr>
              <w:spacing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abuse ALE subtype</w:t>
            </w:r>
          </w:p>
        </w:tc>
        <w:tc>
          <w:tcPr>
            <w:tcW w:w="3850" w:type="dxa"/>
            <w:gridSpan w:val="16"/>
            <w:tcBorders>
              <w:top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14:paraId="26C8F952" w14:textId="77777777" w:rsidR="00347481" w:rsidRPr="00CD2280" w:rsidRDefault="00347481" w:rsidP="00297DDF">
            <w:pPr>
              <w:spacing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ates 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14:paraId="071197F5" w14:textId="77777777" w:rsidR="00347481" w:rsidRPr="00CD2280" w:rsidRDefault="00347481" w:rsidP="00297DDF">
            <w:pPr>
              <w:spacing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vs. control comparisons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14:paraId="48FF4B53" w14:textId="77777777" w:rsidR="00347481" w:rsidRPr="00CD2280" w:rsidRDefault="00347481" w:rsidP="00297DDF">
            <w:pPr>
              <w:spacing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vs. psychiatric control comparisons</w:t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14:paraId="04F98746" w14:textId="77777777" w:rsidR="00347481" w:rsidRPr="00CD2280" w:rsidRDefault="00347481" w:rsidP="00297DDF">
            <w:pPr>
              <w:spacing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subgroup comparisons</w:t>
            </w:r>
          </w:p>
        </w:tc>
      </w:tr>
      <w:tr w:rsidR="00347481" w:rsidRPr="00CD2280" w14:paraId="6792240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 w14:paraId="3B131ED2" w14:textId="77777777" w:rsidR="00347481" w:rsidRPr="00CD2280" w:rsidRDefault="00347481" w:rsidP="00297DDF">
            <w:pPr>
              <w:numPr>
                <w:ilvl w:val="0"/>
                <w:numId w:val="34"/>
              </w:numPr>
              <w:spacing w:before="20" w:after="20"/>
              <w:ind w:left="714" w:hanging="357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verse parenting style</w:t>
            </w:r>
          </w:p>
        </w:tc>
      </w:tr>
      <w:tr w:rsidR="00347481" w:rsidRPr="00CD2280" w14:paraId="39FA9A44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000000"/>
            </w:tcBorders>
          </w:tcPr>
          <w:p w14:paraId="6C7DBE51" w14:textId="77777777" w:rsidR="00347481" w:rsidRPr="00CD2280" w:rsidRDefault="00347481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Calam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1990)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2EFB2116" w14:textId="77777777" w:rsidR="00347481" w:rsidRPr="00CD2280" w:rsidRDefault="00347481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are</w:t>
            </w:r>
          </w:p>
          <w:p w14:paraId="733125FA" w14:textId="77777777" w:rsidR="00347481" w:rsidRPr="00CD2280" w:rsidRDefault="00347481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  <w:tcBorders>
              <w:top w:val="single" w:sz="4" w:space="0" w:color="000000"/>
            </w:tcBorders>
          </w:tcPr>
          <w:p w14:paraId="3F8AD19F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  <w:tcBorders>
              <w:top w:val="single" w:sz="4" w:space="0" w:color="000000"/>
            </w:tcBorders>
          </w:tcPr>
          <w:p w14:paraId="4B988685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X &lt; AN, BN/Hx AN and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2)</w:t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 w14:paraId="356D7A47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000000"/>
            </w:tcBorders>
          </w:tcPr>
          <w:p w14:paraId="43F8C717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97DDF" w:rsidRPr="00CD2280" w14:paraId="5978D89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DFD0588" w14:textId="77777777" w:rsidR="00347481" w:rsidRPr="00CD2280" w:rsidRDefault="00347481" w:rsidP="002A35BE">
            <w:pPr>
              <w:spacing w:after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ECA22A6" w14:textId="77777777" w:rsidR="00347481" w:rsidRPr="00CD2280" w:rsidRDefault="00347481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ontrol</w:t>
            </w:r>
          </w:p>
        </w:tc>
        <w:tc>
          <w:tcPr>
            <w:tcW w:w="3850" w:type="dxa"/>
            <w:gridSpan w:val="16"/>
          </w:tcPr>
          <w:p w14:paraId="3BA017E4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7C15AA7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 = BN/Hx AN = BNX = C </w:t>
            </w:r>
          </w:p>
          <w:p w14:paraId="1FBF5D76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gt; 0.05)</w:t>
            </w:r>
          </w:p>
        </w:tc>
        <w:tc>
          <w:tcPr>
            <w:tcW w:w="2547" w:type="dxa"/>
          </w:tcPr>
          <w:p w14:paraId="0B713277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0A9B45C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47481" w:rsidRPr="00CD2280" w14:paraId="3B759FCF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C199796" w14:textId="77777777" w:rsidR="00347481" w:rsidRPr="00CD2280" w:rsidRDefault="00347481" w:rsidP="002A35BE">
            <w:pPr>
              <w:spacing w:after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CD90598" w14:textId="77777777" w:rsidR="00347481" w:rsidRPr="00CD2280" w:rsidRDefault="00347481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care</w:t>
            </w:r>
          </w:p>
        </w:tc>
        <w:tc>
          <w:tcPr>
            <w:tcW w:w="3850" w:type="dxa"/>
            <w:gridSpan w:val="16"/>
          </w:tcPr>
          <w:p w14:paraId="3CB88996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E831284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X and BN/Hx AN &lt; AN and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</w:tc>
        <w:tc>
          <w:tcPr>
            <w:tcW w:w="2547" w:type="dxa"/>
          </w:tcPr>
          <w:p w14:paraId="556A0F52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0DA8D8F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97DDF" w:rsidRPr="00CD2280" w14:paraId="1FABBA25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A80A184" w14:textId="77777777" w:rsidR="00347481" w:rsidRPr="00CD2280" w:rsidRDefault="00347481" w:rsidP="002A35BE">
            <w:pPr>
              <w:spacing w:after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3C10C36" w14:textId="77777777" w:rsidR="00347481" w:rsidRPr="00CD2280" w:rsidRDefault="00347481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aternal control </w:t>
            </w:r>
          </w:p>
        </w:tc>
        <w:tc>
          <w:tcPr>
            <w:tcW w:w="3850" w:type="dxa"/>
            <w:gridSpan w:val="16"/>
          </w:tcPr>
          <w:p w14:paraId="3FFE437E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8700461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/Hx AN = BNX =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gt; 0.05)</w:t>
            </w:r>
          </w:p>
        </w:tc>
        <w:tc>
          <w:tcPr>
            <w:tcW w:w="2547" w:type="dxa"/>
          </w:tcPr>
          <w:p w14:paraId="1C64BB48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F717BEA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47481" w:rsidRPr="00CD2280" w14:paraId="7461E510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A10D3C4" w14:textId="77777777" w:rsidR="00347481" w:rsidRPr="00CD2280" w:rsidRDefault="00347481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ii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Connan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07)</w:t>
            </w:r>
          </w:p>
        </w:tc>
        <w:tc>
          <w:tcPr>
            <w:tcW w:w="2121" w:type="dxa"/>
          </w:tcPr>
          <w:p w14:paraId="1298D422" w14:textId="77777777" w:rsidR="00347481" w:rsidRPr="00CD2280" w:rsidRDefault="00347481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indifference</w:t>
            </w:r>
          </w:p>
        </w:tc>
        <w:tc>
          <w:tcPr>
            <w:tcW w:w="3850" w:type="dxa"/>
            <w:gridSpan w:val="16"/>
          </w:tcPr>
          <w:p w14:paraId="0C0ECC3C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EBDCFE6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R-A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2)</w:t>
            </w:r>
          </w:p>
        </w:tc>
        <w:tc>
          <w:tcPr>
            <w:tcW w:w="2547" w:type="dxa"/>
          </w:tcPr>
          <w:p w14:paraId="42DD6393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241E102" w14:textId="77777777" w:rsidR="00347481" w:rsidRPr="00CD2280" w:rsidRDefault="00347481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R-A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297DDF" w:rsidRPr="00CD2280" w14:paraId="0AB79F9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A9D80C2" w14:textId="77777777" w:rsidR="00347481" w:rsidRPr="00CD2280" w:rsidRDefault="00347481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7618CAF" w14:textId="77777777" w:rsidR="00347481" w:rsidRPr="00CD2280" w:rsidRDefault="00347481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overcontrol</w:t>
            </w:r>
          </w:p>
        </w:tc>
        <w:tc>
          <w:tcPr>
            <w:tcW w:w="3850" w:type="dxa"/>
            <w:gridSpan w:val="16"/>
          </w:tcPr>
          <w:p w14:paraId="345EF93B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3A8C163D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R-A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5)</w:t>
            </w:r>
          </w:p>
        </w:tc>
        <w:tc>
          <w:tcPr>
            <w:tcW w:w="2547" w:type="dxa"/>
          </w:tcPr>
          <w:p w14:paraId="2B3DF8C7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37DC33D" w14:textId="77777777" w:rsidR="00347481" w:rsidRPr="00CD2280" w:rsidRDefault="00347481" w:rsidP="00297DD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97DDF" w:rsidRPr="006558C6" w14:paraId="6FBAAA65" w14:textId="77777777" w:rsidTr="00FC5A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BE2C1B3" w14:textId="15988DE7" w:rsidR="00297DDF" w:rsidRPr="00C80AA1" w:rsidRDefault="00297DDF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  <w:t xml:space="preserve">(iii) </w:t>
            </w:r>
            <w:proofErr w:type="spellStart"/>
            <w:r w:rsidRPr="00C80AA1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</w:rPr>
              <w:t>Gon</w:t>
            </w:r>
            <w:r w:rsidRPr="00C80AA1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>çalves</w:t>
            </w:r>
            <w:proofErr w:type="spellEnd"/>
            <w:r w:rsidRPr="00C80AA1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 xml:space="preserve"> et al. (2016)</w:t>
            </w:r>
          </w:p>
        </w:tc>
        <w:tc>
          <w:tcPr>
            <w:tcW w:w="2121" w:type="dxa"/>
          </w:tcPr>
          <w:p w14:paraId="552DDF98" w14:textId="397AF457" w:rsidR="00297DDF" w:rsidRPr="00C80AA1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Excessive parent control</w:t>
            </w:r>
          </w:p>
        </w:tc>
        <w:tc>
          <w:tcPr>
            <w:tcW w:w="1283" w:type="dxa"/>
            <w:gridSpan w:val="5"/>
          </w:tcPr>
          <w:p w14:paraId="3A6D45D7" w14:textId="77777777" w:rsidR="000C440B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2910A903" w14:textId="743899B2" w:rsidR="00297DDF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45.0%</w:t>
            </w:r>
          </w:p>
        </w:tc>
        <w:tc>
          <w:tcPr>
            <w:tcW w:w="1283" w:type="dxa"/>
            <w:gridSpan w:val="6"/>
          </w:tcPr>
          <w:p w14:paraId="368B8FAF" w14:textId="77777777" w:rsidR="000C440B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7F30AC61" w14:textId="2E741663" w:rsidR="00297DDF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30.0%</w:t>
            </w:r>
          </w:p>
        </w:tc>
        <w:tc>
          <w:tcPr>
            <w:tcW w:w="1284" w:type="dxa"/>
            <w:gridSpan w:val="5"/>
          </w:tcPr>
          <w:p w14:paraId="6378E38A" w14:textId="77777777" w:rsidR="000C440B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5BE7B5D0" w14:textId="41A49F1D" w:rsidR="00297DDF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40.0%</w:t>
            </w:r>
          </w:p>
        </w:tc>
        <w:tc>
          <w:tcPr>
            <w:tcW w:w="2690" w:type="dxa"/>
            <w:shd w:val="clear" w:color="auto" w:fill="auto"/>
          </w:tcPr>
          <w:p w14:paraId="6336E678" w14:textId="208BC524" w:rsidR="00297DDF" w:rsidRPr="00C80AA1" w:rsidRDefault="000C440B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 = C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proofErr w:type="spellStart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.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547" w:type="dxa"/>
          </w:tcPr>
          <w:p w14:paraId="4C3477BD" w14:textId="4EE0FEFB" w:rsidR="00297DDF" w:rsidRPr="00C80AA1" w:rsidRDefault="000F4A58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13E267F4" w14:textId="77777777" w:rsidR="00297DDF" w:rsidRPr="006558C6" w:rsidRDefault="00297DDF" w:rsidP="00297DD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2AE8119F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D963ED5" w14:textId="77777777" w:rsidR="000C440B" w:rsidRPr="00C80AA1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7F55D21" w14:textId="67E1181E" w:rsidR="000C440B" w:rsidRPr="00C80AA1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arental non-involvement</w:t>
            </w:r>
          </w:p>
        </w:tc>
        <w:tc>
          <w:tcPr>
            <w:tcW w:w="1283" w:type="dxa"/>
            <w:gridSpan w:val="5"/>
          </w:tcPr>
          <w:p w14:paraId="33460841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3B02761B" w14:textId="746A763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76.7%</w:t>
            </w:r>
          </w:p>
        </w:tc>
        <w:tc>
          <w:tcPr>
            <w:tcW w:w="1283" w:type="dxa"/>
            <w:gridSpan w:val="6"/>
          </w:tcPr>
          <w:p w14:paraId="0B4D9121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879CFB5" w14:textId="4DB09B95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43.3%</w:t>
            </w:r>
          </w:p>
        </w:tc>
        <w:tc>
          <w:tcPr>
            <w:tcW w:w="1284" w:type="dxa"/>
            <w:gridSpan w:val="5"/>
          </w:tcPr>
          <w:p w14:paraId="4B1506F3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24225428" w14:textId="418CA14E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51.7%</w:t>
            </w:r>
          </w:p>
        </w:tc>
        <w:tc>
          <w:tcPr>
            <w:tcW w:w="2690" w:type="dxa"/>
          </w:tcPr>
          <w:p w14:paraId="5403509B" w14:textId="4C60DE42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C80AA1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1)</w:t>
            </w:r>
          </w:p>
        </w:tc>
        <w:tc>
          <w:tcPr>
            <w:tcW w:w="2547" w:type="dxa"/>
          </w:tcPr>
          <w:p w14:paraId="1E382E7D" w14:textId="3CABEF32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=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C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proofErr w:type="spellStart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6C5C45A1" w14:textId="77777777" w:rsidR="000C440B" w:rsidRPr="006558C6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0766D6CE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D202984" w14:textId="77777777" w:rsidR="000C440B" w:rsidRPr="00C80AA1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5E56958" w14:textId="6DC00FDE" w:rsidR="000C440B" w:rsidRPr="00C80AA1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arental high expectations</w:t>
            </w:r>
          </w:p>
        </w:tc>
        <w:tc>
          <w:tcPr>
            <w:tcW w:w="1283" w:type="dxa"/>
            <w:gridSpan w:val="5"/>
          </w:tcPr>
          <w:p w14:paraId="5774C21E" w14:textId="77777777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18A5C8FC" w14:textId="0C48947A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76.7%</w:t>
            </w:r>
          </w:p>
        </w:tc>
        <w:tc>
          <w:tcPr>
            <w:tcW w:w="1283" w:type="dxa"/>
            <w:gridSpan w:val="6"/>
          </w:tcPr>
          <w:p w14:paraId="2FEAB2FD" w14:textId="77777777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2B1C3607" w14:textId="5FF4082E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38.3%</w:t>
            </w:r>
          </w:p>
        </w:tc>
        <w:tc>
          <w:tcPr>
            <w:tcW w:w="1284" w:type="dxa"/>
            <w:gridSpan w:val="5"/>
          </w:tcPr>
          <w:p w14:paraId="029FCACC" w14:textId="77777777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7D073E3D" w14:textId="376396DF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53.3%</w:t>
            </w:r>
          </w:p>
        </w:tc>
        <w:tc>
          <w:tcPr>
            <w:tcW w:w="2690" w:type="dxa"/>
          </w:tcPr>
          <w:p w14:paraId="19EBB24F" w14:textId="576D4064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C80AA1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&lt;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0.001)</w:t>
            </w:r>
          </w:p>
        </w:tc>
        <w:tc>
          <w:tcPr>
            <w:tcW w:w="2547" w:type="dxa"/>
          </w:tcPr>
          <w:p w14:paraId="022435D4" w14:textId="2B0427C8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&gt;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 (</w:t>
            </w:r>
            <w:r w:rsidRPr="00C80AA1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4)</w:t>
            </w:r>
          </w:p>
        </w:tc>
        <w:tc>
          <w:tcPr>
            <w:tcW w:w="2548" w:type="dxa"/>
          </w:tcPr>
          <w:p w14:paraId="4231B12D" w14:textId="77777777" w:rsidR="000C440B" w:rsidRPr="006558C6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148AD4D8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1150BAE" w14:textId="77777777" w:rsidR="000C440B" w:rsidRPr="00C80AA1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F6DE768" w14:textId="65910A0E" w:rsidR="000C440B" w:rsidRPr="00C80AA1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arental criticism</w:t>
            </w:r>
          </w:p>
        </w:tc>
        <w:tc>
          <w:tcPr>
            <w:tcW w:w="1283" w:type="dxa"/>
            <w:gridSpan w:val="5"/>
          </w:tcPr>
          <w:p w14:paraId="4CCA0CAF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11F9D59F" w14:textId="4CAE10DF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45.0%</w:t>
            </w:r>
          </w:p>
        </w:tc>
        <w:tc>
          <w:tcPr>
            <w:tcW w:w="1283" w:type="dxa"/>
            <w:gridSpan w:val="6"/>
          </w:tcPr>
          <w:p w14:paraId="1D93A604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3884E996" w14:textId="37E3146F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15.0%</w:t>
            </w:r>
          </w:p>
        </w:tc>
        <w:tc>
          <w:tcPr>
            <w:tcW w:w="1284" w:type="dxa"/>
            <w:gridSpan w:val="5"/>
          </w:tcPr>
          <w:p w14:paraId="0673BE17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0653486B" w14:textId="62CDA65A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45.0%</w:t>
            </w:r>
          </w:p>
        </w:tc>
        <w:tc>
          <w:tcPr>
            <w:tcW w:w="2690" w:type="dxa"/>
          </w:tcPr>
          <w:p w14:paraId="440DD6DC" w14:textId="1B9D9C9A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C80AA1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2)</w:t>
            </w:r>
          </w:p>
        </w:tc>
        <w:tc>
          <w:tcPr>
            <w:tcW w:w="2547" w:type="dxa"/>
          </w:tcPr>
          <w:p w14:paraId="61F89348" w14:textId="74CDFEA0" w:rsidR="000C440B" w:rsidRPr="00C80AA1" w:rsidRDefault="004F14F7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18371770" w14:textId="77777777" w:rsidR="000C440B" w:rsidRPr="006558C6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33A63C29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A26AFEB" w14:textId="77777777" w:rsidR="000C440B" w:rsidRPr="00C80AA1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937AF13" w14:textId="07F84ADD" w:rsidR="000C440B" w:rsidRPr="00C80AA1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Maternal non-involvement</w:t>
            </w:r>
          </w:p>
        </w:tc>
        <w:tc>
          <w:tcPr>
            <w:tcW w:w="1283" w:type="dxa"/>
            <w:gridSpan w:val="5"/>
          </w:tcPr>
          <w:p w14:paraId="45775774" w14:textId="77777777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097041AD" w14:textId="3699CDC2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48.3%</w:t>
            </w:r>
          </w:p>
        </w:tc>
        <w:tc>
          <w:tcPr>
            <w:tcW w:w="1283" w:type="dxa"/>
            <w:gridSpan w:val="6"/>
          </w:tcPr>
          <w:p w14:paraId="33C575A8" w14:textId="77777777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3294451E" w14:textId="7F0D1401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21.7%</w:t>
            </w:r>
          </w:p>
        </w:tc>
        <w:tc>
          <w:tcPr>
            <w:tcW w:w="1284" w:type="dxa"/>
            <w:gridSpan w:val="5"/>
          </w:tcPr>
          <w:p w14:paraId="6DCFA25F" w14:textId="77777777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78444A89" w14:textId="3C8C4F6B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31.7%</w:t>
            </w:r>
          </w:p>
        </w:tc>
        <w:tc>
          <w:tcPr>
            <w:tcW w:w="2690" w:type="dxa"/>
          </w:tcPr>
          <w:p w14:paraId="6EEC536A" w14:textId="5D659586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= C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proofErr w:type="spellStart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7B490E34" w14:textId="44C5445C" w:rsidR="000C440B" w:rsidRPr="00C80AA1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=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C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proofErr w:type="spellStart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3CB2D51B" w14:textId="77777777" w:rsidR="000C440B" w:rsidRPr="006558C6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4EC4C23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2F40043" w14:textId="77777777" w:rsidR="000C440B" w:rsidRPr="00C80AA1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5BACEE6" w14:textId="78F204EA" w:rsidR="000C440B" w:rsidRPr="00C80AA1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Maternal over-involvement</w:t>
            </w:r>
          </w:p>
        </w:tc>
        <w:tc>
          <w:tcPr>
            <w:tcW w:w="1283" w:type="dxa"/>
            <w:gridSpan w:val="5"/>
          </w:tcPr>
          <w:p w14:paraId="00F5F992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37D5BEC7" w14:textId="644688AB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20.0%</w:t>
            </w:r>
          </w:p>
        </w:tc>
        <w:tc>
          <w:tcPr>
            <w:tcW w:w="1283" w:type="dxa"/>
            <w:gridSpan w:val="6"/>
          </w:tcPr>
          <w:p w14:paraId="0C316056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1E04AC5D" w14:textId="53695D69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284" w:type="dxa"/>
            <w:gridSpan w:val="5"/>
          </w:tcPr>
          <w:p w14:paraId="3C3E5989" w14:textId="77777777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5AA02F1C" w14:textId="42972A4B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5.0%</w:t>
            </w:r>
          </w:p>
        </w:tc>
        <w:tc>
          <w:tcPr>
            <w:tcW w:w="2690" w:type="dxa"/>
          </w:tcPr>
          <w:p w14:paraId="4E3C320B" w14:textId="1DAE413B" w:rsidR="000C440B" w:rsidRPr="00C80AA1" w:rsidRDefault="004F14F7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7" w:type="dxa"/>
          </w:tcPr>
          <w:p w14:paraId="7658A6E9" w14:textId="5EDC61E6" w:rsidR="000C440B" w:rsidRPr="00C80AA1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=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C </w:t>
            </w:r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proofErr w:type="spellStart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="00EF44DF" w:rsidRPr="00C80AA1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42082D75" w14:textId="77777777" w:rsidR="000C440B" w:rsidRPr="006558C6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1AE1D4A2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2A32506" w14:textId="77777777" w:rsidR="000C440B" w:rsidRPr="006558C6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37D01A64" w14:textId="3C517A07" w:rsidR="000C440B" w:rsidRPr="0066712E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Maternal high expectations</w:t>
            </w:r>
          </w:p>
        </w:tc>
        <w:tc>
          <w:tcPr>
            <w:tcW w:w="1283" w:type="dxa"/>
            <w:gridSpan w:val="5"/>
          </w:tcPr>
          <w:p w14:paraId="3EE67DF9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7C4D7D85" w14:textId="069C8D54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68.3%</w:t>
            </w:r>
          </w:p>
        </w:tc>
        <w:tc>
          <w:tcPr>
            <w:tcW w:w="1283" w:type="dxa"/>
            <w:gridSpan w:val="6"/>
          </w:tcPr>
          <w:p w14:paraId="7A6A9A2B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43D54D41" w14:textId="66AF9EC3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25.0%</w:t>
            </w:r>
          </w:p>
        </w:tc>
        <w:tc>
          <w:tcPr>
            <w:tcW w:w="1284" w:type="dxa"/>
            <w:gridSpan w:val="5"/>
          </w:tcPr>
          <w:p w14:paraId="4A97EFDF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4591458B" w14:textId="41EA0A3F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41.7%</w:t>
            </w:r>
          </w:p>
        </w:tc>
        <w:tc>
          <w:tcPr>
            <w:tcW w:w="2690" w:type="dxa"/>
          </w:tcPr>
          <w:p w14:paraId="7125CFD1" w14:textId="6589CB1E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66712E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&lt; 0.001)</w:t>
            </w:r>
          </w:p>
        </w:tc>
        <w:tc>
          <w:tcPr>
            <w:tcW w:w="2547" w:type="dxa"/>
          </w:tcPr>
          <w:p w14:paraId="52A27B76" w14:textId="47A4A4A6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&gt; </w:t>
            </w:r>
            <w:r w:rsidR="00EF44DF"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C (</w:t>
            </w:r>
            <w:r w:rsidRPr="0066712E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3)</w:t>
            </w:r>
          </w:p>
        </w:tc>
        <w:tc>
          <w:tcPr>
            <w:tcW w:w="2548" w:type="dxa"/>
          </w:tcPr>
          <w:p w14:paraId="3E67457E" w14:textId="77777777" w:rsidR="000C440B" w:rsidRPr="006558C6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2C2257ED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C9CF284" w14:textId="77777777" w:rsidR="000C440B" w:rsidRPr="006558C6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4C106D5F" w14:textId="623A510F" w:rsidR="000C440B" w:rsidRPr="0066712E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Maternal criticism</w:t>
            </w:r>
          </w:p>
        </w:tc>
        <w:tc>
          <w:tcPr>
            <w:tcW w:w="1283" w:type="dxa"/>
            <w:gridSpan w:val="5"/>
          </w:tcPr>
          <w:p w14:paraId="2BE11458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20E0836A" w14:textId="29653CFA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36.7%</w:t>
            </w:r>
          </w:p>
        </w:tc>
        <w:tc>
          <w:tcPr>
            <w:tcW w:w="1283" w:type="dxa"/>
            <w:gridSpan w:val="6"/>
          </w:tcPr>
          <w:p w14:paraId="4A367181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01E36CC" w14:textId="0B4AA8B2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6.7%</w:t>
            </w:r>
          </w:p>
        </w:tc>
        <w:tc>
          <w:tcPr>
            <w:tcW w:w="1284" w:type="dxa"/>
            <w:gridSpan w:val="5"/>
          </w:tcPr>
          <w:p w14:paraId="213EBE0D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2D40B0ED" w14:textId="5BE953BF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30.0%</w:t>
            </w:r>
          </w:p>
        </w:tc>
        <w:tc>
          <w:tcPr>
            <w:tcW w:w="2690" w:type="dxa"/>
          </w:tcPr>
          <w:p w14:paraId="25D03EA7" w14:textId="7EDB6EF9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66712E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9)</w:t>
            </w:r>
          </w:p>
        </w:tc>
        <w:tc>
          <w:tcPr>
            <w:tcW w:w="2547" w:type="dxa"/>
          </w:tcPr>
          <w:p w14:paraId="41005C3E" w14:textId="410926B6" w:rsidR="000C440B" w:rsidRPr="0066712E" w:rsidRDefault="004F14F7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45DF8C9E" w14:textId="77777777" w:rsidR="000C440B" w:rsidRPr="006558C6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17DB078A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0BA7773" w14:textId="77777777" w:rsidR="000C440B" w:rsidRPr="006558C6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3C8564D9" w14:textId="69DAA925" w:rsidR="000C440B" w:rsidRPr="0066712E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Father non-involvement</w:t>
            </w:r>
          </w:p>
        </w:tc>
        <w:tc>
          <w:tcPr>
            <w:tcW w:w="1283" w:type="dxa"/>
            <w:gridSpan w:val="5"/>
          </w:tcPr>
          <w:p w14:paraId="678D1174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2C23D428" w14:textId="2D2B0C8C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58.3%</w:t>
            </w:r>
          </w:p>
        </w:tc>
        <w:tc>
          <w:tcPr>
            <w:tcW w:w="1283" w:type="dxa"/>
            <w:gridSpan w:val="6"/>
          </w:tcPr>
          <w:p w14:paraId="6C888DA6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758ECCA2" w14:textId="04AC997A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40.0%</w:t>
            </w:r>
          </w:p>
        </w:tc>
        <w:tc>
          <w:tcPr>
            <w:tcW w:w="1284" w:type="dxa"/>
            <w:gridSpan w:val="5"/>
          </w:tcPr>
          <w:p w14:paraId="593E28C7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647AAC3A" w14:textId="52065D82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53.3%</w:t>
            </w:r>
          </w:p>
        </w:tc>
        <w:tc>
          <w:tcPr>
            <w:tcW w:w="2690" w:type="dxa"/>
          </w:tcPr>
          <w:p w14:paraId="512E0D47" w14:textId="15364042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= C </w:t>
            </w:r>
            <w:r w:rsidR="00EF44DF"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proofErr w:type="spellStart"/>
            <w:r w:rsidR="00EF44DF"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="00EF44DF"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6EC03F52" w14:textId="171EE963" w:rsidR="000C440B" w:rsidRPr="0066712E" w:rsidRDefault="004F14F7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604A2785" w14:textId="77777777" w:rsidR="000C440B" w:rsidRPr="006558C6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128CF3EA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F491C42" w14:textId="77777777" w:rsidR="000C440B" w:rsidRPr="006558C6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42CDF49B" w14:textId="04779B52" w:rsidR="000C440B" w:rsidRPr="0066712E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Father high expectations</w:t>
            </w:r>
          </w:p>
        </w:tc>
        <w:tc>
          <w:tcPr>
            <w:tcW w:w="1283" w:type="dxa"/>
            <w:gridSpan w:val="5"/>
          </w:tcPr>
          <w:p w14:paraId="651244F6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33101782" w14:textId="5235628B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68.3%</w:t>
            </w:r>
          </w:p>
        </w:tc>
        <w:tc>
          <w:tcPr>
            <w:tcW w:w="1283" w:type="dxa"/>
            <w:gridSpan w:val="6"/>
          </w:tcPr>
          <w:p w14:paraId="03964713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C</w:t>
            </w:r>
          </w:p>
          <w:p w14:paraId="0B6295FE" w14:textId="4C9B79A3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36.7%</w:t>
            </w:r>
          </w:p>
        </w:tc>
        <w:tc>
          <w:tcPr>
            <w:tcW w:w="1284" w:type="dxa"/>
            <w:gridSpan w:val="5"/>
          </w:tcPr>
          <w:p w14:paraId="109BFF59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PC</w:t>
            </w:r>
          </w:p>
          <w:p w14:paraId="722DB5F9" w14:textId="0784E6EE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38.3%</w:t>
            </w:r>
          </w:p>
        </w:tc>
        <w:tc>
          <w:tcPr>
            <w:tcW w:w="2690" w:type="dxa"/>
          </w:tcPr>
          <w:p w14:paraId="5EAAFF3A" w14:textId="1E6E0E5B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BN &gt; C (</w:t>
            </w:r>
            <w:r w:rsidRPr="0066712E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2)</w:t>
            </w:r>
          </w:p>
        </w:tc>
        <w:tc>
          <w:tcPr>
            <w:tcW w:w="2547" w:type="dxa"/>
          </w:tcPr>
          <w:p w14:paraId="610E31F4" w14:textId="386AF7CC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&gt; </w:t>
            </w:r>
            <w:r w:rsidR="00EF44DF"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C (</w:t>
            </w:r>
            <w:r w:rsidRPr="0066712E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2)</w:t>
            </w:r>
          </w:p>
        </w:tc>
        <w:tc>
          <w:tcPr>
            <w:tcW w:w="2548" w:type="dxa"/>
          </w:tcPr>
          <w:p w14:paraId="789F4E54" w14:textId="77777777" w:rsidR="000C440B" w:rsidRPr="006558C6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6558C6" w14:paraId="1A448CAA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780004B" w14:textId="77777777" w:rsidR="000C440B" w:rsidRPr="006558C6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34983462" w14:textId="729CA0E5" w:rsidR="000C440B" w:rsidRPr="0066712E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Father criticism</w:t>
            </w:r>
          </w:p>
        </w:tc>
        <w:tc>
          <w:tcPr>
            <w:tcW w:w="1283" w:type="dxa"/>
            <w:gridSpan w:val="5"/>
          </w:tcPr>
          <w:p w14:paraId="1AD61B62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1A27053C" w14:textId="2A83BC28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23.3%</w:t>
            </w:r>
          </w:p>
        </w:tc>
        <w:tc>
          <w:tcPr>
            <w:tcW w:w="1283" w:type="dxa"/>
            <w:gridSpan w:val="6"/>
          </w:tcPr>
          <w:p w14:paraId="536365AE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6007DA0" w14:textId="090C04C1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8.3%</w:t>
            </w:r>
          </w:p>
        </w:tc>
        <w:tc>
          <w:tcPr>
            <w:tcW w:w="1284" w:type="dxa"/>
            <w:gridSpan w:val="5"/>
          </w:tcPr>
          <w:p w14:paraId="16476235" w14:textId="77777777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4E1E6619" w14:textId="06917BCF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21.7%</w:t>
            </w:r>
          </w:p>
        </w:tc>
        <w:tc>
          <w:tcPr>
            <w:tcW w:w="2690" w:type="dxa"/>
          </w:tcPr>
          <w:p w14:paraId="7F3FA665" w14:textId="643427EB" w:rsidR="000C440B" w:rsidRPr="0066712E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66712E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p</w:t>
            </w: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3)</w:t>
            </w:r>
          </w:p>
        </w:tc>
        <w:tc>
          <w:tcPr>
            <w:tcW w:w="2547" w:type="dxa"/>
          </w:tcPr>
          <w:p w14:paraId="47DF5E50" w14:textId="17EC4991" w:rsidR="000C440B" w:rsidRPr="0066712E" w:rsidRDefault="004F14F7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712E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5F31F302" w14:textId="77777777" w:rsidR="000C440B" w:rsidRPr="006558C6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C440B" w:rsidRPr="00CD2280" w14:paraId="7B5E5FBA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171AEE2" w14:textId="69E18F3F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v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Lehoux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&amp; Howe (2007)</w:t>
            </w:r>
          </w:p>
        </w:tc>
        <w:tc>
          <w:tcPr>
            <w:tcW w:w="2121" w:type="dxa"/>
          </w:tcPr>
          <w:p w14:paraId="414EDDD5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affection</w:t>
            </w:r>
          </w:p>
        </w:tc>
        <w:tc>
          <w:tcPr>
            <w:tcW w:w="3850" w:type="dxa"/>
            <w:gridSpan w:val="16"/>
          </w:tcPr>
          <w:p w14:paraId="09A10408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1245D9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sisters *</w:t>
            </w:r>
          </w:p>
          <w:p w14:paraId="6B27CDB6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710BA71E" w14:textId="77777777" w:rsidR="000C440B" w:rsidRPr="0066712E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71713C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1B934DC6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E8B69BD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5646B92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ontrol</w:t>
            </w:r>
          </w:p>
          <w:p w14:paraId="287FC03E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47FEDC4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755236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sisters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01, as reported by sisters)</w:t>
            </w:r>
          </w:p>
        </w:tc>
        <w:tc>
          <w:tcPr>
            <w:tcW w:w="2547" w:type="dxa"/>
          </w:tcPr>
          <w:p w14:paraId="383CD6B4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105838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13D074E6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D1B7134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0D2D4A6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affection</w:t>
            </w:r>
          </w:p>
        </w:tc>
        <w:tc>
          <w:tcPr>
            <w:tcW w:w="3850" w:type="dxa"/>
            <w:gridSpan w:val="16"/>
          </w:tcPr>
          <w:p w14:paraId="5334A86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62DC89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sisters *</w:t>
            </w:r>
          </w:p>
        </w:tc>
        <w:tc>
          <w:tcPr>
            <w:tcW w:w="2547" w:type="dxa"/>
          </w:tcPr>
          <w:p w14:paraId="457634A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2CDFF8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472A993D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F215E64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E2EFD10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control</w:t>
            </w:r>
          </w:p>
          <w:p w14:paraId="6BAF4DBD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3F46407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52442B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sisters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01, as reported by sisters)</w:t>
            </w:r>
          </w:p>
        </w:tc>
        <w:tc>
          <w:tcPr>
            <w:tcW w:w="2547" w:type="dxa"/>
          </w:tcPr>
          <w:p w14:paraId="5B1F46E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9EF29F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42C5ED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8459A31" w14:textId="0D4152C9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v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Mangweth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1997)</w:t>
            </w:r>
          </w:p>
        </w:tc>
        <w:tc>
          <w:tcPr>
            <w:tcW w:w="2121" w:type="dxa"/>
          </w:tcPr>
          <w:p w14:paraId="31392C42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uality of relationship with father</w:t>
            </w:r>
          </w:p>
        </w:tc>
        <w:tc>
          <w:tcPr>
            <w:tcW w:w="3850" w:type="dxa"/>
            <w:gridSpan w:val="16"/>
          </w:tcPr>
          <w:p w14:paraId="7963AD6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7FFF2E1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&lt; C *</w:t>
            </w:r>
          </w:p>
          <w:p w14:paraId="7B97151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E122318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8D9520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3839BE05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53FFDFB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2FF5AC7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nderness felt from mother</w:t>
            </w:r>
          </w:p>
        </w:tc>
        <w:tc>
          <w:tcPr>
            <w:tcW w:w="3850" w:type="dxa"/>
            <w:gridSpan w:val="16"/>
          </w:tcPr>
          <w:p w14:paraId="594A60E7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5746B3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&lt; C *</w:t>
            </w:r>
          </w:p>
          <w:p w14:paraId="2E42DD8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563939C4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C69F71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530E83D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A3B9F5C" w14:textId="1E1195E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Monteleone et al. (2019)</w:t>
            </w:r>
          </w:p>
        </w:tc>
        <w:tc>
          <w:tcPr>
            <w:tcW w:w="2121" w:type="dxa"/>
          </w:tcPr>
          <w:p w14:paraId="7C5D4238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are</w:t>
            </w:r>
          </w:p>
          <w:p w14:paraId="20C24838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5859592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76BDC13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&gt; ANR and BP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  <w:p w14:paraId="68AB81C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69F6F5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D7E21B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 = BP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.) </w:t>
            </w:r>
          </w:p>
          <w:p w14:paraId="6AE102A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2790D0A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04A3EF5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B5E0BD4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ontrol</w:t>
            </w:r>
          </w:p>
        </w:tc>
        <w:tc>
          <w:tcPr>
            <w:tcW w:w="3850" w:type="dxa"/>
            <w:gridSpan w:val="16"/>
          </w:tcPr>
          <w:p w14:paraId="71F8A12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6A4B268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 and BP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  <w:p w14:paraId="6012602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BFFF18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4E2238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 = BP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.) </w:t>
            </w:r>
          </w:p>
        </w:tc>
      </w:tr>
      <w:tr w:rsidR="000C440B" w:rsidRPr="00CD2280" w14:paraId="09E331CE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8F6182C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409F3CC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care</w:t>
            </w:r>
          </w:p>
        </w:tc>
        <w:tc>
          <w:tcPr>
            <w:tcW w:w="3850" w:type="dxa"/>
            <w:gridSpan w:val="16"/>
          </w:tcPr>
          <w:p w14:paraId="6CDAD29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1CCEF6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 &gt; ANR and BP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</w:tc>
        <w:tc>
          <w:tcPr>
            <w:tcW w:w="2547" w:type="dxa"/>
          </w:tcPr>
          <w:p w14:paraId="4E080287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455C7E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 = BP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.) </w:t>
            </w:r>
          </w:p>
        </w:tc>
      </w:tr>
      <w:tr w:rsidR="000C440B" w:rsidRPr="00CD2280" w14:paraId="29503CEF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BFA5E7C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F07B327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aternal control </w:t>
            </w:r>
          </w:p>
        </w:tc>
        <w:tc>
          <w:tcPr>
            <w:tcW w:w="3850" w:type="dxa"/>
            <w:gridSpan w:val="16"/>
          </w:tcPr>
          <w:p w14:paraId="6570E5F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373305E1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 and BP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</w:tc>
        <w:tc>
          <w:tcPr>
            <w:tcW w:w="2547" w:type="dxa"/>
          </w:tcPr>
          <w:p w14:paraId="3B7557B7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FB2CC31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 = BP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.) </w:t>
            </w:r>
          </w:p>
        </w:tc>
      </w:tr>
      <w:tr w:rsidR="000C440B" w:rsidRPr="00CD2280" w14:paraId="38D48628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63E5B18" w14:textId="23B09131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Pike et al. (2008)</w:t>
            </w:r>
          </w:p>
        </w:tc>
        <w:tc>
          <w:tcPr>
            <w:tcW w:w="2121" w:type="dxa"/>
          </w:tcPr>
          <w:p w14:paraId="21395906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problem parenting</w:t>
            </w:r>
          </w:p>
        </w:tc>
        <w:tc>
          <w:tcPr>
            <w:tcW w:w="3850" w:type="dxa"/>
            <w:gridSpan w:val="16"/>
          </w:tcPr>
          <w:p w14:paraId="30190296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4A85124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PC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 0.002)</w:t>
            </w:r>
          </w:p>
        </w:tc>
        <w:tc>
          <w:tcPr>
            <w:tcW w:w="2547" w:type="dxa"/>
          </w:tcPr>
          <w:p w14:paraId="6E1BFDB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42E07AD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1396A5EC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C2B8B64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D8F5385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problem parenting</w:t>
            </w:r>
          </w:p>
        </w:tc>
        <w:tc>
          <w:tcPr>
            <w:tcW w:w="3850" w:type="dxa"/>
            <w:gridSpan w:val="16"/>
          </w:tcPr>
          <w:p w14:paraId="3E83E723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6547110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PC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01)</w:t>
            </w:r>
          </w:p>
          <w:p w14:paraId="726598F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EAAA1B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3309A1F3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68AC13EE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567FC85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14F2D1E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 parental demands</w:t>
            </w:r>
          </w:p>
        </w:tc>
        <w:tc>
          <w:tcPr>
            <w:tcW w:w="3850" w:type="dxa"/>
            <w:gridSpan w:val="16"/>
          </w:tcPr>
          <w:p w14:paraId="6582B794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62C9A73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PC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2)</w:t>
            </w:r>
          </w:p>
        </w:tc>
        <w:tc>
          <w:tcPr>
            <w:tcW w:w="2547" w:type="dxa"/>
          </w:tcPr>
          <w:p w14:paraId="6D21E6B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P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1)</w:t>
            </w:r>
          </w:p>
        </w:tc>
        <w:tc>
          <w:tcPr>
            <w:tcW w:w="2548" w:type="dxa"/>
          </w:tcPr>
          <w:p w14:paraId="489DCC1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A654C5F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C856F6C" w14:textId="47BEC936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) Schmidt et al. (1993)</w:t>
            </w:r>
          </w:p>
        </w:tc>
        <w:tc>
          <w:tcPr>
            <w:tcW w:w="2121" w:type="dxa"/>
          </w:tcPr>
          <w:p w14:paraId="16105389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indifference</w:t>
            </w:r>
          </w:p>
        </w:tc>
        <w:tc>
          <w:tcPr>
            <w:tcW w:w="983" w:type="dxa"/>
            <w:gridSpan w:val="4"/>
          </w:tcPr>
          <w:p w14:paraId="0B61655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3278B74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65" w:type="dxa"/>
            <w:gridSpan w:val="3"/>
          </w:tcPr>
          <w:p w14:paraId="5C1B28D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18FB372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96" w:type="dxa"/>
            <w:gridSpan w:val="5"/>
          </w:tcPr>
          <w:p w14:paraId="787F5B4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48DCE47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1006" w:type="dxa"/>
            <w:gridSpan w:val="4"/>
          </w:tcPr>
          <w:p w14:paraId="5D3696C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12443F4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2690" w:type="dxa"/>
          </w:tcPr>
          <w:p w14:paraId="5F3CEDA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F75C52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4187C4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RAN, BAN, BN/H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4)</w:t>
            </w:r>
          </w:p>
        </w:tc>
      </w:tr>
      <w:tr w:rsidR="000C440B" w:rsidRPr="00CD2280" w14:paraId="2FAE64D3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B2FAD67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F1C40E6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over-control</w:t>
            </w:r>
          </w:p>
        </w:tc>
        <w:tc>
          <w:tcPr>
            <w:tcW w:w="983" w:type="dxa"/>
            <w:gridSpan w:val="4"/>
          </w:tcPr>
          <w:p w14:paraId="29F2BAC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5FF35A0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865" w:type="dxa"/>
            <w:gridSpan w:val="3"/>
          </w:tcPr>
          <w:p w14:paraId="15D279B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46935464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96" w:type="dxa"/>
            <w:gridSpan w:val="5"/>
          </w:tcPr>
          <w:p w14:paraId="1D19590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7079D73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1006" w:type="dxa"/>
            <w:gridSpan w:val="4"/>
          </w:tcPr>
          <w:p w14:paraId="0D42E347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A15E38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2690" w:type="dxa"/>
          </w:tcPr>
          <w:p w14:paraId="14C75A0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ED4EB0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948248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RAN, BAN, BN/H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9)</w:t>
            </w:r>
          </w:p>
        </w:tc>
      </w:tr>
      <w:tr w:rsidR="000C440B" w:rsidRPr="00CD2280" w14:paraId="5746627E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05ED050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06A68D9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under-control</w:t>
            </w:r>
          </w:p>
        </w:tc>
        <w:tc>
          <w:tcPr>
            <w:tcW w:w="983" w:type="dxa"/>
            <w:gridSpan w:val="4"/>
          </w:tcPr>
          <w:p w14:paraId="6D453A3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13D7A468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65" w:type="dxa"/>
            <w:gridSpan w:val="3"/>
          </w:tcPr>
          <w:p w14:paraId="52CADB7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4B5201C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96" w:type="dxa"/>
            <w:gridSpan w:val="5"/>
          </w:tcPr>
          <w:p w14:paraId="241A125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173D9907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1006" w:type="dxa"/>
            <w:gridSpan w:val="4"/>
          </w:tcPr>
          <w:p w14:paraId="31244EB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8ECFD5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2690" w:type="dxa"/>
          </w:tcPr>
          <w:p w14:paraId="16C03FF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8637BA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B8C0FC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RAN = BAN = BN/HA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0C440B" w:rsidRPr="00CD2280" w14:paraId="1FF9148E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23D58C2" w14:textId="1FADAA4B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x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Striegel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-Moore et al. (2005)</w:t>
            </w:r>
          </w:p>
        </w:tc>
        <w:tc>
          <w:tcPr>
            <w:tcW w:w="2121" w:type="dxa"/>
          </w:tcPr>
          <w:p w14:paraId="4682F446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problem parenting</w:t>
            </w:r>
          </w:p>
        </w:tc>
        <w:tc>
          <w:tcPr>
            <w:tcW w:w="983" w:type="dxa"/>
            <w:gridSpan w:val="4"/>
          </w:tcPr>
          <w:p w14:paraId="28E20D8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gridSpan w:val="3"/>
          </w:tcPr>
          <w:p w14:paraId="032EB83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6" w:type="dxa"/>
            <w:gridSpan w:val="5"/>
          </w:tcPr>
          <w:p w14:paraId="325CB45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gridSpan w:val="4"/>
          </w:tcPr>
          <w:p w14:paraId="29807D6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4158921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+ PC &gt; control (p = 0.007)</w:t>
            </w:r>
          </w:p>
        </w:tc>
        <w:tc>
          <w:tcPr>
            <w:tcW w:w="2547" w:type="dxa"/>
          </w:tcPr>
          <w:p w14:paraId="7DE87D5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B1DC41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6813BD81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1964FC6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E7F1DA4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problem parenting</w:t>
            </w:r>
          </w:p>
        </w:tc>
        <w:tc>
          <w:tcPr>
            <w:tcW w:w="983" w:type="dxa"/>
            <w:gridSpan w:val="4"/>
          </w:tcPr>
          <w:p w14:paraId="1DA11E0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gridSpan w:val="3"/>
          </w:tcPr>
          <w:p w14:paraId="490AD421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6" w:type="dxa"/>
            <w:gridSpan w:val="5"/>
          </w:tcPr>
          <w:p w14:paraId="3F78D60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gridSpan w:val="4"/>
          </w:tcPr>
          <w:p w14:paraId="19B85EF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511F934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= PC = control (p &gt; 0.01)</w:t>
            </w:r>
          </w:p>
        </w:tc>
        <w:tc>
          <w:tcPr>
            <w:tcW w:w="2547" w:type="dxa"/>
          </w:tcPr>
          <w:p w14:paraId="4360EB9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83A1A6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4ED4435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859E0D8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B13964A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 parental demands</w:t>
            </w:r>
          </w:p>
        </w:tc>
        <w:tc>
          <w:tcPr>
            <w:tcW w:w="983" w:type="dxa"/>
            <w:gridSpan w:val="4"/>
          </w:tcPr>
          <w:p w14:paraId="097943D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gridSpan w:val="3"/>
          </w:tcPr>
          <w:p w14:paraId="0C2D4AD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6" w:type="dxa"/>
            <w:gridSpan w:val="5"/>
          </w:tcPr>
          <w:p w14:paraId="409D77A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gridSpan w:val="4"/>
          </w:tcPr>
          <w:p w14:paraId="7404B93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7442EBA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4657D3D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BED &gt; PC (p &lt; 0.0001)</w:t>
            </w:r>
          </w:p>
        </w:tc>
        <w:tc>
          <w:tcPr>
            <w:tcW w:w="2548" w:type="dxa"/>
          </w:tcPr>
          <w:p w14:paraId="3267AFE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0D1CD057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027C482" w14:textId="646AB438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x) Swanson et al. (2010)</w:t>
            </w:r>
          </w:p>
        </w:tc>
        <w:tc>
          <w:tcPr>
            <w:tcW w:w="2121" w:type="dxa"/>
          </w:tcPr>
          <w:p w14:paraId="50AA84A5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are</w:t>
            </w:r>
          </w:p>
          <w:p w14:paraId="38AF8A7B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416050A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703B4F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l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544269C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2E1EA44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FE4F1C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2883A2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5715A1F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89B19CD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care</w:t>
            </w:r>
          </w:p>
        </w:tc>
        <w:tc>
          <w:tcPr>
            <w:tcW w:w="3850" w:type="dxa"/>
            <w:gridSpan w:val="16"/>
          </w:tcPr>
          <w:p w14:paraId="41398C56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57C9A84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l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</w:tc>
        <w:tc>
          <w:tcPr>
            <w:tcW w:w="2547" w:type="dxa"/>
          </w:tcPr>
          <w:p w14:paraId="6E4A120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AA3372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37D197B3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F2C83BF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9C72773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ontrol</w:t>
            </w:r>
          </w:p>
        </w:tc>
        <w:tc>
          <w:tcPr>
            <w:tcW w:w="3850" w:type="dxa"/>
            <w:gridSpan w:val="16"/>
          </w:tcPr>
          <w:p w14:paraId="68416AA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30A5568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51F4FB97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E64B07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455425EA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EB56DCA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141CE54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control</w:t>
            </w:r>
          </w:p>
        </w:tc>
        <w:tc>
          <w:tcPr>
            <w:tcW w:w="3850" w:type="dxa"/>
            <w:gridSpan w:val="16"/>
          </w:tcPr>
          <w:p w14:paraId="24952E6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A210C1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30DA9C5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DAB727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153DD69B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83F4931" w14:textId="6C90B24A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x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Wade et al. (2007)</w:t>
            </w:r>
          </w:p>
        </w:tc>
        <w:tc>
          <w:tcPr>
            <w:tcW w:w="2121" w:type="dxa"/>
          </w:tcPr>
          <w:p w14:paraId="3EE7A5B5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expectations</w:t>
            </w:r>
          </w:p>
          <w:p w14:paraId="57CCE07A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69CC8C5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7311EF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27E453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13169F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7FBB7B5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56781C3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8E02367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9BB1F0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0AA3208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F227BC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8F2903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6C93D73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7EB514A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MD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03E62E4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MD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3089102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71A73A3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05EA665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A221901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criticism</w:t>
            </w:r>
          </w:p>
          <w:p w14:paraId="19260A91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63701E5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5F47C16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5ED333D4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and MD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67783AA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0A703048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CF8F26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4579293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430341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84A7CB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</w:tc>
        <w:tc>
          <w:tcPr>
            <w:tcW w:w="2547" w:type="dxa"/>
          </w:tcPr>
          <w:p w14:paraId="3CA0559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6DFFA5F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BN &gt; MD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038FE6F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29BE4D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26FD2302" w14:textId="77777777" w:rsidTr="00297DDF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7721518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EA018F4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care</w:t>
            </w:r>
          </w:p>
          <w:p w14:paraId="4EEA1D4F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06734348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EE8E3FF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177F6204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0CDFE5A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047A2C5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5E038B9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490F5AC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D1B4BB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4B3515E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4E9732F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989F51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C8CF76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649E6690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834DAB8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EB79A42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care</w:t>
            </w:r>
          </w:p>
          <w:p w14:paraId="64A5D8E0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497DEFC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7F6570E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71AA0BB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38F45D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4A76258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318AE4F8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87EBCA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T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 &lt;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5)</w:t>
            </w:r>
          </w:p>
          <w:p w14:paraId="71186C9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5109FA5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06D5218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974676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41AEA936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269129E2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BD19C5F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368BE3B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over-protectiveness</w:t>
            </w:r>
          </w:p>
          <w:p w14:paraId="0456AF7C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0C96D78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1D81C3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2ABEEAE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79459A78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E43DA8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0C23BE2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2434FF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7B5F701F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175D5AB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736DBEE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442568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FFE3703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14C223CB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A009AFE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446DE95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over-protectiveness</w:t>
            </w:r>
          </w:p>
          <w:p w14:paraId="5DD5F1F0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73AF6F1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C4666B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3DFDA98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5DD1B7B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5181875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MD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71315C8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0DB8B8E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02999557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T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5902D8E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D48463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38BAF8E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77EBD45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D3D00D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855203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C440B" w:rsidRPr="00CD2280" w14:paraId="66E4DBFB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6E3EA99" w14:textId="0614BAF2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x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Webster &amp; Palmer (2000)</w:t>
            </w:r>
          </w:p>
          <w:p w14:paraId="20ABF734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037570B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indifference</w:t>
            </w:r>
          </w:p>
          <w:p w14:paraId="6612E99B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E98CA61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4698E91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733403B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716" w:type="dxa"/>
            <w:gridSpan w:val="3"/>
          </w:tcPr>
          <w:p w14:paraId="2D8002F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22FF66A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11" w:type="dxa"/>
            <w:gridSpan w:val="4"/>
          </w:tcPr>
          <w:p w14:paraId="3B12A841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</w:t>
            </w:r>
          </w:p>
          <w:p w14:paraId="55CDA24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650" w:type="dxa"/>
            <w:gridSpan w:val="3"/>
          </w:tcPr>
          <w:p w14:paraId="4CD831E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</w:p>
          <w:p w14:paraId="1CFF1AC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1006" w:type="dxa"/>
            <w:gridSpan w:val="4"/>
          </w:tcPr>
          <w:p w14:paraId="01B3E093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6CBB206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2690" w:type="dxa"/>
          </w:tcPr>
          <w:p w14:paraId="61D7B1D7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2ACE778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  <w:p w14:paraId="4DCC112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8BB6F0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</w:tc>
        <w:tc>
          <w:tcPr>
            <w:tcW w:w="2547" w:type="dxa"/>
          </w:tcPr>
          <w:p w14:paraId="399EE8D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&gt; 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 &lt;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5)</w:t>
            </w:r>
          </w:p>
          <w:p w14:paraId="2057214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49A54C5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AN+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56F208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3403408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 &lt;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5)</w:t>
            </w:r>
          </w:p>
          <w:p w14:paraId="0119185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AC65CD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24CCD76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4D807BE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EAE02E1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x control</w:t>
            </w:r>
          </w:p>
          <w:p w14:paraId="14B13926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DEA1E40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499766F9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05643A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716" w:type="dxa"/>
            <w:gridSpan w:val="3"/>
          </w:tcPr>
          <w:p w14:paraId="186F79A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0799BBE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11" w:type="dxa"/>
            <w:gridSpan w:val="4"/>
          </w:tcPr>
          <w:p w14:paraId="2FCB53E8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</w:t>
            </w:r>
          </w:p>
          <w:p w14:paraId="265EB8D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650" w:type="dxa"/>
            <w:gridSpan w:val="3"/>
          </w:tcPr>
          <w:p w14:paraId="1AE59D2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</w:p>
          <w:p w14:paraId="75CA5F24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1006" w:type="dxa"/>
            <w:gridSpan w:val="4"/>
          </w:tcPr>
          <w:p w14:paraId="6FB0EBF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158BD7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2690" w:type="dxa"/>
          </w:tcPr>
          <w:p w14:paraId="746A5A1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F103EE4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D496C66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4D0480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6568904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A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7774F70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D35703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AN+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661F532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AN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AC7246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119A0DC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16FEBD8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DB7B97A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 control</w:t>
            </w:r>
          </w:p>
          <w:p w14:paraId="2C534866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120D4B0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2304C49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716" w:type="dxa"/>
            <w:gridSpan w:val="3"/>
          </w:tcPr>
          <w:p w14:paraId="08F73F7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104A3A7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11" w:type="dxa"/>
            <w:gridSpan w:val="4"/>
          </w:tcPr>
          <w:p w14:paraId="0AB2456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</w:t>
            </w:r>
          </w:p>
          <w:p w14:paraId="741CFCD2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650" w:type="dxa"/>
            <w:gridSpan w:val="3"/>
          </w:tcPr>
          <w:p w14:paraId="171BE8E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</w:p>
          <w:p w14:paraId="24C3571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1006" w:type="dxa"/>
            <w:gridSpan w:val="4"/>
          </w:tcPr>
          <w:p w14:paraId="74F1C1E8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9A8E155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2690" w:type="dxa"/>
          </w:tcPr>
          <w:p w14:paraId="5ED9640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4E02F66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7872C61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7BE5449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</w:tc>
        <w:tc>
          <w:tcPr>
            <w:tcW w:w="2547" w:type="dxa"/>
          </w:tcPr>
          <w:p w14:paraId="3BB4669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A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2CF6753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9BB99CB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AN+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6D07D4E3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A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07F07F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04627B1C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32FE4071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single" w:sz="4" w:space="0" w:color="000000"/>
            </w:tcBorders>
          </w:tcPr>
          <w:p w14:paraId="5F3D00E5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42583D63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ck of care</w:t>
            </w:r>
          </w:p>
          <w:p w14:paraId="4E37E3E5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 w14:paraId="512E955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0325147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716" w:type="dxa"/>
            <w:gridSpan w:val="3"/>
            <w:tcBorders>
              <w:bottom w:val="single" w:sz="4" w:space="0" w:color="000000"/>
            </w:tcBorders>
          </w:tcPr>
          <w:p w14:paraId="408DC5A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19E3B37E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11" w:type="dxa"/>
            <w:gridSpan w:val="4"/>
            <w:tcBorders>
              <w:bottom w:val="single" w:sz="4" w:space="0" w:color="000000"/>
            </w:tcBorders>
          </w:tcPr>
          <w:p w14:paraId="4F69B8D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</w:t>
            </w:r>
          </w:p>
          <w:p w14:paraId="25E62385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650" w:type="dxa"/>
            <w:gridSpan w:val="3"/>
            <w:tcBorders>
              <w:bottom w:val="single" w:sz="4" w:space="0" w:color="000000"/>
            </w:tcBorders>
          </w:tcPr>
          <w:p w14:paraId="08ED7D5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</w:p>
          <w:p w14:paraId="19EEF64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1006" w:type="dxa"/>
            <w:gridSpan w:val="4"/>
            <w:tcBorders>
              <w:bottom w:val="single" w:sz="4" w:space="0" w:color="000000"/>
            </w:tcBorders>
          </w:tcPr>
          <w:p w14:paraId="7F6BFDE7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6CF8728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 w14:paraId="124E058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5635C75B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+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682DCF50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4077276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 w14:paraId="363041A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&gt; 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 &lt;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5)</w:t>
            </w:r>
          </w:p>
          <w:p w14:paraId="7452D72A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2915550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 = AN+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 w14:paraId="326ACCD3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 &lt;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0.05)</w:t>
            </w:r>
          </w:p>
          <w:p w14:paraId="46407CBD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5FCD41C8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 w14:paraId="5EFB0A76" w14:textId="77777777" w:rsidR="000C440B" w:rsidRPr="00CD2280" w:rsidRDefault="000C440B" w:rsidP="000C440B">
            <w:pPr>
              <w:numPr>
                <w:ilvl w:val="0"/>
                <w:numId w:val="34"/>
              </w:numPr>
              <w:spacing w:before="20" w:after="20"/>
              <w:ind w:left="714" w:hanging="357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disharmony</w:t>
            </w:r>
          </w:p>
        </w:tc>
      </w:tr>
      <w:tr w:rsidR="000C440B" w:rsidRPr="00CD2280" w14:paraId="4A0EF43B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000000"/>
            </w:tcBorders>
          </w:tcPr>
          <w:p w14:paraId="60618B97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Boumann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&amp; Yates (1994)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19351C50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divorce</w:t>
            </w:r>
          </w:p>
          <w:p w14:paraId="258BF797" w14:textId="77777777" w:rsidR="000C440B" w:rsidRPr="00CD2280" w:rsidRDefault="000C440B" w:rsidP="002A35BE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  <w:tcBorders>
              <w:top w:val="single" w:sz="4" w:space="0" w:color="000000"/>
            </w:tcBorders>
          </w:tcPr>
          <w:p w14:paraId="05A61D1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0B7E9C1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002" w:type="dxa"/>
            <w:gridSpan w:val="9"/>
            <w:tcBorders>
              <w:top w:val="single" w:sz="4" w:space="0" w:color="000000"/>
            </w:tcBorders>
          </w:tcPr>
          <w:p w14:paraId="3A8F737F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2C4E9592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 w14:paraId="5DCCD1F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C (OR = 4.9)</w:t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 w14:paraId="15A0A97C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000000"/>
            </w:tcBorders>
          </w:tcPr>
          <w:p w14:paraId="4F92B3F7" w14:textId="77777777" w:rsidR="000C440B" w:rsidRPr="00CD2280" w:rsidRDefault="000C440B" w:rsidP="000C440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C440B" w:rsidRPr="00CD2280" w14:paraId="4AB735C3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ABC4BAF" w14:textId="77777777" w:rsidR="000C440B" w:rsidRPr="00CD2280" w:rsidRDefault="000C440B" w:rsidP="002A35BE">
            <w:pPr>
              <w:spacing w:after="20"/>
              <w:jc w:val="left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ii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Degortes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14) </w:t>
            </w:r>
          </w:p>
        </w:tc>
        <w:tc>
          <w:tcPr>
            <w:tcW w:w="2121" w:type="dxa"/>
          </w:tcPr>
          <w:p w14:paraId="64B040A7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conflicts</w:t>
            </w:r>
          </w:p>
          <w:p w14:paraId="58AD3CD4" w14:textId="77777777" w:rsidR="000C440B" w:rsidRPr="00CD2280" w:rsidRDefault="000C440B" w:rsidP="002A35BE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09037C04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65B9679D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8%</w:t>
            </w:r>
          </w:p>
        </w:tc>
        <w:tc>
          <w:tcPr>
            <w:tcW w:w="2002" w:type="dxa"/>
            <w:gridSpan w:val="9"/>
          </w:tcPr>
          <w:p w14:paraId="14C8DACA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787E284F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.1%</w:t>
            </w:r>
          </w:p>
        </w:tc>
        <w:tc>
          <w:tcPr>
            <w:tcW w:w="2690" w:type="dxa"/>
          </w:tcPr>
          <w:p w14:paraId="1ADD4FFE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7528F54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5514B00" w14:textId="77777777" w:rsidR="000C440B" w:rsidRPr="00CD2280" w:rsidRDefault="000C440B" w:rsidP="000C440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C07B27" w:rsidRPr="00CD2280" w14:paraId="514E15F9" w14:textId="77777777" w:rsidTr="008D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2E50740" w14:textId="08EAF306" w:rsidR="00C07B27" w:rsidRPr="008D1462" w:rsidRDefault="00C07B27" w:rsidP="00C07B27">
            <w:pPr>
              <w:spacing w:after="2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</w:rPr>
              <w:t xml:space="preserve">(iii) </w:t>
            </w:r>
            <w:proofErr w:type="spellStart"/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</w:rPr>
              <w:t>Gon</w:t>
            </w:r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>çalves</w:t>
            </w:r>
            <w:proofErr w:type="spellEnd"/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 xml:space="preserve"> et al. (2016)</w:t>
            </w:r>
          </w:p>
        </w:tc>
        <w:tc>
          <w:tcPr>
            <w:tcW w:w="2121" w:type="dxa"/>
          </w:tcPr>
          <w:p w14:paraId="7753D174" w14:textId="6B53671E" w:rsidR="00C07B27" w:rsidRPr="008D1462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Unresolved disagreements</w:t>
            </w:r>
          </w:p>
        </w:tc>
        <w:tc>
          <w:tcPr>
            <w:tcW w:w="1283" w:type="dxa"/>
            <w:gridSpan w:val="5"/>
          </w:tcPr>
          <w:p w14:paraId="4701420E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1D8EBEA7" w14:textId="0F2CCACD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55%</w:t>
            </w:r>
          </w:p>
        </w:tc>
        <w:tc>
          <w:tcPr>
            <w:tcW w:w="1283" w:type="dxa"/>
            <w:gridSpan w:val="6"/>
          </w:tcPr>
          <w:p w14:paraId="130B8CDA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0834CC36" w14:textId="086DF80B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8.3%</w:t>
            </w:r>
          </w:p>
        </w:tc>
        <w:tc>
          <w:tcPr>
            <w:tcW w:w="1284" w:type="dxa"/>
            <w:gridSpan w:val="5"/>
          </w:tcPr>
          <w:p w14:paraId="749718A3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758A1A38" w14:textId="5D113BFF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23.3%</w:t>
            </w:r>
          </w:p>
        </w:tc>
        <w:tc>
          <w:tcPr>
            <w:tcW w:w="2690" w:type="dxa"/>
          </w:tcPr>
          <w:p w14:paraId="4E1CBC8C" w14:textId="4471C8BC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8D1462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1)</w:t>
            </w:r>
          </w:p>
        </w:tc>
        <w:tc>
          <w:tcPr>
            <w:tcW w:w="2547" w:type="dxa"/>
          </w:tcPr>
          <w:p w14:paraId="3F7A1768" w14:textId="65E69D61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8D1462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3)</w:t>
            </w:r>
          </w:p>
        </w:tc>
        <w:tc>
          <w:tcPr>
            <w:tcW w:w="2548" w:type="dxa"/>
          </w:tcPr>
          <w:p w14:paraId="49E0D4BC" w14:textId="77777777" w:rsidR="00C07B27" w:rsidRPr="00C07B27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0B46A3FF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1964FEE" w14:textId="6A651E41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v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Machado et al.  (2014)</w:t>
            </w:r>
          </w:p>
        </w:tc>
        <w:tc>
          <w:tcPr>
            <w:tcW w:w="2121" w:type="dxa"/>
          </w:tcPr>
          <w:p w14:paraId="2E85525A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arguments</w:t>
            </w:r>
          </w:p>
          <w:p w14:paraId="4BB507F5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7AFF23D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290F914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7%</w:t>
            </w:r>
          </w:p>
        </w:tc>
        <w:tc>
          <w:tcPr>
            <w:tcW w:w="2002" w:type="dxa"/>
            <w:gridSpan w:val="9"/>
          </w:tcPr>
          <w:p w14:paraId="554623D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ED9EC6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9%</w:t>
            </w:r>
          </w:p>
        </w:tc>
        <w:tc>
          <w:tcPr>
            <w:tcW w:w="2690" w:type="dxa"/>
          </w:tcPr>
          <w:p w14:paraId="094E606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ED5A33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04E4481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4AF11B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7F2CB7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00E284F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A2D1ACB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cipant arguments with parents</w:t>
            </w:r>
          </w:p>
          <w:p w14:paraId="1F69AB26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33D79CA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71A0C5C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8%</w:t>
            </w:r>
          </w:p>
          <w:p w14:paraId="3FD0FFD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4FF4E30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6%</w:t>
            </w:r>
          </w:p>
        </w:tc>
        <w:tc>
          <w:tcPr>
            <w:tcW w:w="2002" w:type="dxa"/>
            <w:gridSpan w:val="9"/>
          </w:tcPr>
          <w:p w14:paraId="00B7702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1856100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5%</w:t>
            </w:r>
          </w:p>
          <w:p w14:paraId="38B205E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2098819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8%</w:t>
            </w:r>
          </w:p>
        </w:tc>
        <w:tc>
          <w:tcPr>
            <w:tcW w:w="2690" w:type="dxa"/>
          </w:tcPr>
          <w:p w14:paraId="15AF340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7D6AB0C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010D894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7F585CB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7BE9658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3E8758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53CF0FDC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8753A66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44E398A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guments within home</w:t>
            </w:r>
          </w:p>
          <w:p w14:paraId="58023ED8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6931CAE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364198A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.9%</w:t>
            </w:r>
          </w:p>
        </w:tc>
        <w:tc>
          <w:tcPr>
            <w:tcW w:w="2002" w:type="dxa"/>
            <w:gridSpan w:val="9"/>
          </w:tcPr>
          <w:p w14:paraId="0D89C98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A054D3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8%</w:t>
            </w:r>
          </w:p>
        </w:tc>
        <w:tc>
          <w:tcPr>
            <w:tcW w:w="2690" w:type="dxa"/>
          </w:tcPr>
          <w:p w14:paraId="386FCC3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33F9108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4FAC7C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03B1481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9A03A6C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2EE105C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resolved/ unaddressed family disagreements</w:t>
            </w:r>
          </w:p>
        </w:tc>
        <w:tc>
          <w:tcPr>
            <w:tcW w:w="1848" w:type="dxa"/>
            <w:gridSpan w:val="7"/>
          </w:tcPr>
          <w:p w14:paraId="21F66C1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059CAF6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.3%</w:t>
            </w:r>
          </w:p>
          <w:p w14:paraId="6702CDF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71A4C07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.5%</w:t>
            </w:r>
          </w:p>
        </w:tc>
        <w:tc>
          <w:tcPr>
            <w:tcW w:w="2002" w:type="dxa"/>
            <w:gridSpan w:val="9"/>
          </w:tcPr>
          <w:p w14:paraId="587799F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F5AC71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5%</w:t>
            </w:r>
          </w:p>
          <w:p w14:paraId="58948AD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559EE05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8%</w:t>
            </w:r>
          </w:p>
        </w:tc>
        <w:tc>
          <w:tcPr>
            <w:tcW w:w="2690" w:type="dxa"/>
          </w:tcPr>
          <w:p w14:paraId="4B10ACE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&lt;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)</w:t>
            </w:r>
          </w:p>
          <w:p w14:paraId="59C661E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AA6AD0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5749357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nd towards AN &gt; P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=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8)</w:t>
            </w:r>
          </w:p>
          <w:p w14:paraId="2E95187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8D80E8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6106FCC7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326D93E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468FF48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bling rivalry</w:t>
            </w:r>
          </w:p>
          <w:p w14:paraId="0B164C3E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7177AD4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173E827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4%</w:t>
            </w:r>
          </w:p>
          <w:p w14:paraId="541EC4D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3B72A19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2%</w:t>
            </w:r>
          </w:p>
        </w:tc>
        <w:tc>
          <w:tcPr>
            <w:tcW w:w="2002" w:type="dxa"/>
            <w:gridSpan w:val="9"/>
          </w:tcPr>
          <w:p w14:paraId="37ADA86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1C23022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8%</w:t>
            </w:r>
          </w:p>
          <w:p w14:paraId="0616D15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3468AB8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4%</w:t>
            </w:r>
          </w:p>
        </w:tc>
        <w:tc>
          <w:tcPr>
            <w:tcW w:w="2690" w:type="dxa"/>
          </w:tcPr>
          <w:p w14:paraId="2E8A109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01AC79C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50C8B53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EDCC45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6661C4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6575FE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44064FA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41C52A8" w14:textId="4446A59D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v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Mangweth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1997)</w:t>
            </w:r>
          </w:p>
        </w:tc>
        <w:tc>
          <w:tcPr>
            <w:tcW w:w="2121" w:type="dxa"/>
          </w:tcPr>
          <w:p w14:paraId="2D9BD43E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tnessing parental violence</w:t>
            </w:r>
          </w:p>
        </w:tc>
        <w:tc>
          <w:tcPr>
            <w:tcW w:w="3850" w:type="dxa"/>
            <w:gridSpan w:val="16"/>
          </w:tcPr>
          <w:p w14:paraId="4E2A26D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4221CC0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&gt; C *</w:t>
            </w:r>
          </w:p>
          <w:p w14:paraId="259DA11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2B39695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48BDA3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219AFE3F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56E863E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C20AD92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rceived parental marital dissatisfaction</w:t>
            </w:r>
          </w:p>
        </w:tc>
        <w:tc>
          <w:tcPr>
            <w:tcW w:w="3850" w:type="dxa"/>
            <w:gridSpan w:val="16"/>
          </w:tcPr>
          <w:p w14:paraId="0CAFAAF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4A3E48A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&gt; C *</w:t>
            </w:r>
          </w:p>
        </w:tc>
        <w:tc>
          <w:tcPr>
            <w:tcW w:w="2547" w:type="dxa"/>
          </w:tcPr>
          <w:p w14:paraId="52760BB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5ACCF5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C3EFCC9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2186EDB" w14:textId="7BF43B8C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v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Noordenbos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02)</w:t>
            </w:r>
          </w:p>
        </w:tc>
        <w:tc>
          <w:tcPr>
            <w:tcW w:w="2121" w:type="dxa"/>
          </w:tcPr>
          <w:p w14:paraId="0E61BBB3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blems with family</w:t>
            </w:r>
          </w:p>
          <w:p w14:paraId="566A8A55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5049C39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= 38%</w:t>
            </w:r>
          </w:p>
          <w:p w14:paraId="38E109C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2C40677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DCF049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9F0216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52A3164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774689D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7DE0E5A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blems with mother</w:t>
            </w:r>
          </w:p>
        </w:tc>
        <w:tc>
          <w:tcPr>
            <w:tcW w:w="3850" w:type="dxa"/>
            <w:gridSpan w:val="16"/>
          </w:tcPr>
          <w:p w14:paraId="6CD958D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= 45%</w:t>
            </w:r>
          </w:p>
        </w:tc>
        <w:tc>
          <w:tcPr>
            <w:tcW w:w="2690" w:type="dxa"/>
          </w:tcPr>
          <w:p w14:paraId="6931977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2E8C204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0BEDCD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74B778F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EB59FA4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8BA6060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blems with father</w:t>
            </w:r>
          </w:p>
        </w:tc>
        <w:tc>
          <w:tcPr>
            <w:tcW w:w="3850" w:type="dxa"/>
            <w:gridSpan w:val="16"/>
          </w:tcPr>
          <w:p w14:paraId="410FF7D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= 28%</w:t>
            </w:r>
          </w:p>
        </w:tc>
        <w:tc>
          <w:tcPr>
            <w:tcW w:w="2690" w:type="dxa"/>
          </w:tcPr>
          <w:p w14:paraId="1CA429C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0E3B15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A179F6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CE049C4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5365874" w14:textId="639D542E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) Pike et al. (2008)</w:t>
            </w:r>
          </w:p>
        </w:tc>
        <w:tc>
          <w:tcPr>
            <w:tcW w:w="2121" w:type="dxa"/>
          </w:tcPr>
          <w:p w14:paraId="50EC3A20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discord</w:t>
            </w:r>
          </w:p>
          <w:p w14:paraId="117EAB41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437C96F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DB9082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C (p &lt; 0.01)</w:t>
            </w:r>
          </w:p>
          <w:p w14:paraId="5E79B7D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7E8FD6B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PC (p &lt; 0.01)</w:t>
            </w:r>
          </w:p>
        </w:tc>
        <w:tc>
          <w:tcPr>
            <w:tcW w:w="2548" w:type="dxa"/>
          </w:tcPr>
          <w:p w14:paraId="6F2C986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51F7437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37AB8A5" w14:textId="25B35F53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) Schmidt et al. (1993)</w:t>
            </w:r>
          </w:p>
        </w:tc>
        <w:tc>
          <w:tcPr>
            <w:tcW w:w="2121" w:type="dxa"/>
          </w:tcPr>
          <w:p w14:paraId="760A86FA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discord (i.e. tension)</w:t>
            </w:r>
          </w:p>
        </w:tc>
        <w:tc>
          <w:tcPr>
            <w:tcW w:w="983" w:type="dxa"/>
            <w:gridSpan w:val="4"/>
          </w:tcPr>
          <w:p w14:paraId="0CE91A6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65A5FB4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865" w:type="dxa"/>
            <w:gridSpan w:val="3"/>
          </w:tcPr>
          <w:p w14:paraId="2BA62FF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218B91D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%</w:t>
            </w:r>
          </w:p>
        </w:tc>
        <w:tc>
          <w:tcPr>
            <w:tcW w:w="996" w:type="dxa"/>
            <w:gridSpan w:val="5"/>
          </w:tcPr>
          <w:p w14:paraId="0265CC6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165F5E3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%</w:t>
            </w:r>
          </w:p>
        </w:tc>
        <w:tc>
          <w:tcPr>
            <w:tcW w:w="1006" w:type="dxa"/>
            <w:gridSpan w:val="4"/>
          </w:tcPr>
          <w:p w14:paraId="63AE32C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2CDFFCF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%</w:t>
            </w:r>
          </w:p>
        </w:tc>
        <w:tc>
          <w:tcPr>
            <w:tcW w:w="2690" w:type="dxa"/>
          </w:tcPr>
          <w:p w14:paraId="27F8CB2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0E956F5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5DCC82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nd toward BN &gt; RAN, BAN and BN/HA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64)</w:t>
            </w:r>
          </w:p>
        </w:tc>
      </w:tr>
      <w:tr w:rsidR="00C07B27" w:rsidRPr="00CD2280" w14:paraId="0D5D348E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5E39754" w14:textId="1214A388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x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Striegel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-Moore et al. (2005)</w:t>
            </w:r>
          </w:p>
        </w:tc>
        <w:tc>
          <w:tcPr>
            <w:tcW w:w="2121" w:type="dxa"/>
          </w:tcPr>
          <w:p w14:paraId="5731315A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discord</w:t>
            </w:r>
          </w:p>
        </w:tc>
        <w:tc>
          <w:tcPr>
            <w:tcW w:w="983" w:type="dxa"/>
            <w:gridSpan w:val="4"/>
          </w:tcPr>
          <w:p w14:paraId="153F409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gridSpan w:val="3"/>
          </w:tcPr>
          <w:p w14:paraId="369E5E4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6" w:type="dxa"/>
            <w:gridSpan w:val="5"/>
          </w:tcPr>
          <w:p w14:paraId="7493160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gridSpan w:val="4"/>
          </w:tcPr>
          <w:p w14:paraId="49C083F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7992DBB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203DE8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BED &gt; PC (p &lt; 0.01)</w:t>
            </w:r>
          </w:p>
        </w:tc>
        <w:tc>
          <w:tcPr>
            <w:tcW w:w="2548" w:type="dxa"/>
          </w:tcPr>
          <w:p w14:paraId="397D0CB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6302613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BB5D2EC" w14:textId="3CD25FF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x) Wade et al. (2007)</w:t>
            </w:r>
          </w:p>
        </w:tc>
        <w:tc>
          <w:tcPr>
            <w:tcW w:w="2121" w:type="dxa"/>
          </w:tcPr>
          <w:p w14:paraId="19698F70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conflict</w:t>
            </w:r>
          </w:p>
          <w:p w14:paraId="01B07E27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6AE4561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54C690F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</w:p>
          <w:p w14:paraId="60B4F6F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nd towards 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 0.07)</w:t>
            </w:r>
          </w:p>
          <w:p w14:paraId="1973B01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0636F89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05EC507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55D8A0C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</w:p>
          <w:p w14:paraId="729BE1A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T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612DBAA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25FA9C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B005DA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816ACC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18EE726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MD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&lt; 0.05) </w:t>
            </w:r>
          </w:p>
          <w:p w14:paraId="0EA8CBC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7C9ED87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b:</w:t>
            </w:r>
          </w:p>
          <w:p w14:paraId="74E2AC5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= MD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.) </w:t>
            </w:r>
          </w:p>
          <w:p w14:paraId="36FA431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9EDDB0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4F92C9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7D5D0993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single" w:sz="4" w:space="0" w:color="000000"/>
            </w:tcBorders>
          </w:tcPr>
          <w:p w14:paraId="50316791" w14:textId="6DB84C1D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x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Webster &amp; Palmer (2002)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125EF627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mily discord (e.g. arguments and tension) </w:t>
            </w:r>
          </w:p>
          <w:p w14:paraId="6015ECCA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 w14:paraId="4429EB2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17302FD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%</w:t>
            </w:r>
          </w:p>
        </w:tc>
        <w:tc>
          <w:tcPr>
            <w:tcW w:w="716" w:type="dxa"/>
            <w:gridSpan w:val="3"/>
            <w:tcBorders>
              <w:bottom w:val="single" w:sz="4" w:space="0" w:color="000000"/>
            </w:tcBorders>
          </w:tcPr>
          <w:p w14:paraId="2EA7DC5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78BCC6E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11" w:type="dxa"/>
            <w:gridSpan w:val="4"/>
            <w:tcBorders>
              <w:bottom w:val="single" w:sz="4" w:space="0" w:color="000000"/>
            </w:tcBorders>
          </w:tcPr>
          <w:p w14:paraId="7D2768D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/BN</w:t>
            </w:r>
          </w:p>
          <w:p w14:paraId="6BED6FD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650" w:type="dxa"/>
            <w:gridSpan w:val="3"/>
            <w:tcBorders>
              <w:bottom w:val="single" w:sz="4" w:space="0" w:color="000000"/>
            </w:tcBorders>
          </w:tcPr>
          <w:p w14:paraId="0EE8A1C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</w:p>
          <w:p w14:paraId="0D9380A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006" w:type="dxa"/>
            <w:gridSpan w:val="4"/>
            <w:tcBorders>
              <w:bottom w:val="single" w:sz="4" w:space="0" w:color="000000"/>
            </w:tcBorders>
          </w:tcPr>
          <w:p w14:paraId="6EBB37F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1F5F12D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 w14:paraId="1D63862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and DEP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&lt;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)</w:t>
            </w:r>
          </w:p>
          <w:p w14:paraId="0E1F105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/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&lt;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)</w:t>
            </w:r>
          </w:p>
          <w:p w14:paraId="58C1AE1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 w14:paraId="1940B12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and AN/BN and AN = DEP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 w14:paraId="61D9D8B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C07B27" w:rsidRPr="00CD2280" w14:paraId="7D9033F3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 w14:paraId="754545B5" w14:textId="77777777" w:rsidR="00C07B27" w:rsidRPr="00CD2280" w:rsidRDefault="00C07B27" w:rsidP="00C07B27">
            <w:pPr>
              <w:numPr>
                <w:ilvl w:val="0"/>
                <w:numId w:val="34"/>
              </w:numPr>
              <w:spacing w:before="20" w:after="20"/>
              <w:ind w:left="714" w:hanging="357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ss of family member, relative or someone close</w:t>
            </w:r>
          </w:p>
        </w:tc>
      </w:tr>
      <w:tr w:rsidR="00C07B27" w:rsidRPr="00CD2280" w14:paraId="49B65159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000000"/>
            </w:tcBorders>
          </w:tcPr>
          <w:p w14:paraId="2025F394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lastRenderedPageBreak/>
              <w:t>(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Dalle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Grave et al. (1996) 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6AFE49CF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ss of a family member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 w14:paraId="38626A4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32933AB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45" w:type="dxa"/>
            <w:gridSpan w:val="4"/>
            <w:tcBorders>
              <w:top w:val="single" w:sz="4" w:space="0" w:color="000000"/>
            </w:tcBorders>
          </w:tcPr>
          <w:p w14:paraId="55408F6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</w:t>
            </w:r>
          </w:p>
          <w:p w14:paraId="28C9D46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782" w:type="dxa"/>
            <w:gridSpan w:val="3"/>
            <w:tcBorders>
              <w:top w:val="single" w:sz="4" w:space="0" w:color="000000"/>
            </w:tcBorders>
          </w:tcPr>
          <w:p w14:paraId="61E674E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B</w:t>
            </w:r>
          </w:p>
          <w:p w14:paraId="611F4A3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90" w:type="dxa"/>
            <w:gridSpan w:val="5"/>
            <w:tcBorders>
              <w:top w:val="single" w:sz="4" w:space="0" w:color="000000"/>
            </w:tcBorders>
          </w:tcPr>
          <w:p w14:paraId="086FBFD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4220092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</w:tcBorders>
          </w:tcPr>
          <w:p w14:paraId="620BF9C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B</w:t>
            </w:r>
          </w:p>
          <w:p w14:paraId="007A349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 w14:paraId="6B41456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4" w:space="0" w:color="000000"/>
            </w:tcBorders>
          </w:tcPr>
          <w:p w14:paraId="4210362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000000"/>
            </w:tcBorders>
          </w:tcPr>
          <w:p w14:paraId="02F9F19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7665851B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25BAA35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ii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Dalle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Grave et al. (1996)</w:t>
            </w:r>
          </w:p>
        </w:tc>
        <w:tc>
          <w:tcPr>
            <w:tcW w:w="2121" w:type="dxa"/>
          </w:tcPr>
          <w:p w14:paraId="419DB328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ss of a family member</w:t>
            </w:r>
          </w:p>
        </w:tc>
        <w:tc>
          <w:tcPr>
            <w:tcW w:w="558" w:type="dxa"/>
          </w:tcPr>
          <w:p w14:paraId="59EEE1C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3C580D0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725" w:type="dxa"/>
            <w:gridSpan w:val="4"/>
          </w:tcPr>
          <w:p w14:paraId="18F94DF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R</w:t>
            </w:r>
          </w:p>
          <w:p w14:paraId="2F30D6F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565" w:type="dxa"/>
            <w:gridSpan w:val="2"/>
          </w:tcPr>
          <w:p w14:paraId="7FB2D01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B</w:t>
            </w:r>
          </w:p>
          <w:p w14:paraId="09E4E0F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573" w:type="dxa"/>
            <w:gridSpan w:val="3"/>
          </w:tcPr>
          <w:p w14:paraId="2C970D9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39F22E7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709" w:type="dxa"/>
            <w:gridSpan w:val="5"/>
          </w:tcPr>
          <w:p w14:paraId="1AEDF47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Z</w:t>
            </w:r>
          </w:p>
          <w:p w14:paraId="35C8FDA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20" w:type="dxa"/>
          </w:tcPr>
          <w:p w14:paraId="7AB8E4B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222BE90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%</w:t>
            </w:r>
          </w:p>
        </w:tc>
        <w:tc>
          <w:tcPr>
            <w:tcW w:w="2690" w:type="dxa"/>
          </w:tcPr>
          <w:p w14:paraId="099848C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22DB95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F2C026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26C69931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FB04C87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iii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Degortes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14)</w:t>
            </w:r>
          </w:p>
        </w:tc>
        <w:tc>
          <w:tcPr>
            <w:tcW w:w="2121" w:type="dxa"/>
          </w:tcPr>
          <w:p w14:paraId="1974AA4A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reavement of relative/ close friend</w:t>
            </w:r>
          </w:p>
        </w:tc>
        <w:tc>
          <w:tcPr>
            <w:tcW w:w="1848" w:type="dxa"/>
            <w:gridSpan w:val="7"/>
          </w:tcPr>
          <w:p w14:paraId="2BB5AB2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7373E1F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2%</w:t>
            </w:r>
          </w:p>
        </w:tc>
        <w:tc>
          <w:tcPr>
            <w:tcW w:w="2002" w:type="dxa"/>
            <w:gridSpan w:val="9"/>
          </w:tcPr>
          <w:p w14:paraId="3FAFAE2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1B99CB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2690" w:type="dxa"/>
          </w:tcPr>
          <w:p w14:paraId="58BEAE7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2637E0B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8B4FCB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nd towards BED &gt; B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 0.026)</w:t>
            </w:r>
          </w:p>
          <w:p w14:paraId="624FB45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58F388E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BEFC4FE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v) Manwaring et al. (2006)</w:t>
            </w:r>
          </w:p>
        </w:tc>
        <w:tc>
          <w:tcPr>
            <w:tcW w:w="2121" w:type="dxa"/>
          </w:tcPr>
          <w:p w14:paraId="28651619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ss of someone close</w:t>
            </w:r>
          </w:p>
          <w:p w14:paraId="490D7E0B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25A9585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6CAEF47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0EE58AE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70E2AD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nge-first BED &gt; diet-first BED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 0.003)</w:t>
            </w:r>
          </w:p>
        </w:tc>
      </w:tr>
      <w:tr w:rsidR="00C07B27" w:rsidRPr="00CD2280" w14:paraId="346BE9CA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2795204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v) Pike et al. </w:t>
            </w:r>
          </w:p>
          <w:p w14:paraId="734C204B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2006)</w:t>
            </w:r>
          </w:p>
        </w:tc>
        <w:tc>
          <w:tcPr>
            <w:tcW w:w="2121" w:type="dxa"/>
          </w:tcPr>
          <w:p w14:paraId="4A7FC9F7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ss of someone close</w:t>
            </w:r>
          </w:p>
          <w:p w14:paraId="2373F827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3303A77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2E3C5C0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1%</w:t>
            </w:r>
          </w:p>
          <w:p w14:paraId="5CA2F2D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724B502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6%</w:t>
            </w:r>
          </w:p>
        </w:tc>
        <w:tc>
          <w:tcPr>
            <w:tcW w:w="2002" w:type="dxa"/>
            <w:gridSpan w:val="9"/>
          </w:tcPr>
          <w:p w14:paraId="4E4F333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4F6CF52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6%</w:t>
            </w:r>
          </w:p>
          <w:p w14:paraId="22051AF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38E8CBC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2690" w:type="dxa"/>
          </w:tcPr>
          <w:p w14:paraId="55DF4F4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&gt; C (p &lt; 0.001)</w:t>
            </w:r>
          </w:p>
          <w:p w14:paraId="72F19F3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A7649A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66F3DCD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55B0FBF1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AF4C160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) Pike et al. (2008)</w:t>
            </w:r>
          </w:p>
        </w:tc>
        <w:tc>
          <w:tcPr>
            <w:tcW w:w="2121" w:type="dxa"/>
          </w:tcPr>
          <w:p w14:paraId="0AAB554C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absence or death</w:t>
            </w:r>
          </w:p>
        </w:tc>
        <w:tc>
          <w:tcPr>
            <w:tcW w:w="3850" w:type="dxa"/>
            <w:gridSpan w:val="16"/>
          </w:tcPr>
          <w:p w14:paraId="69F3FAC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90" w:type="dxa"/>
          </w:tcPr>
          <w:p w14:paraId="4FE8B10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2CDB783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7A9F8B5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6DB34E6E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1BE3215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89407D2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ath of a relative, partner or close friend</w:t>
            </w:r>
          </w:p>
        </w:tc>
        <w:tc>
          <w:tcPr>
            <w:tcW w:w="3850" w:type="dxa"/>
            <w:gridSpan w:val="16"/>
          </w:tcPr>
          <w:p w14:paraId="61FD0C5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43CF123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79F9983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7750B16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072FCC14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2D4B5D8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i) Reid et al. (2019)</w:t>
            </w:r>
          </w:p>
        </w:tc>
        <w:tc>
          <w:tcPr>
            <w:tcW w:w="2121" w:type="dxa"/>
          </w:tcPr>
          <w:p w14:paraId="0550D7E5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ath of close family member</w:t>
            </w:r>
          </w:p>
        </w:tc>
        <w:tc>
          <w:tcPr>
            <w:tcW w:w="3850" w:type="dxa"/>
            <w:gridSpan w:val="16"/>
          </w:tcPr>
          <w:p w14:paraId="0977170E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</w:t>
            </w:r>
          </w:p>
          <w:p w14:paraId="38BC23A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2690" w:type="dxa"/>
          </w:tcPr>
          <w:p w14:paraId="24B117B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8E76A9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0F236D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BECB109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FB4BE2E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ii)  Schmidt et al. (1993)</w:t>
            </w:r>
          </w:p>
        </w:tc>
        <w:tc>
          <w:tcPr>
            <w:tcW w:w="2121" w:type="dxa"/>
          </w:tcPr>
          <w:p w14:paraId="63F0DD46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death</w:t>
            </w:r>
          </w:p>
          <w:p w14:paraId="2A65BC38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  <w:gridSpan w:val="4"/>
          </w:tcPr>
          <w:p w14:paraId="1BF2788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40059D4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865" w:type="dxa"/>
            <w:gridSpan w:val="3"/>
          </w:tcPr>
          <w:p w14:paraId="326F209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6C41B6A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96" w:type="dxa"/>
            <w:gridSpan w:val="5"/>
          </w:tcPr>
          <w:p w14:paraId="30097CF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770CB8A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1006" w:type="dxa"/>
            <w:gridSpan w:val="4"/>
          </w:tcPr>
          <w:p w14:paraId="3E15724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7CD047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2690" w:type="dxa"/>
          </w:tcPr>
          <w:p w14:paraId="6F308BA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469E09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CD96B0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72B3BA58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single" w:sz="4" w:space="0" w:color="000000"/>
            </w:tcBorders>
          </w:tcPr>
          <w:p w14:paraId="62505B8B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ix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Tagay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14)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3FD4C2F4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ath of close person or family member</w:t>
            </w:r>
          </w:p>
        </w:tc>
        <w:tc>
          <w:tcPr>
            <w:tcW w:w="1848" w:type="dxa"/>
            <w:gridSpan w:val="7"/>
            <w:tcBorders>
              <w:bottom w:val="single" w:sz="4" w:space="0" w:color="000000"/>
            </w:tcBorders>
          </w:tcPr>
          <w:p w14:paraId="6047F43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4370B93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%</w:t>
            </w:r>
          </w:p>
        </w:tc>
        <w:tc>
          <w:tcPr>
            <w:tcW w:w="2002" w:type="dxa"/>
            <w:gridSpan w:val="9"/>
            <w:tcBorders>
              <w:bottom w:val="single" w:sz="4" w:space="0" w:color="000000"/>
            </w:tcBorders>
          </w:tcPr>
          <w:p w14:paraId="567D9D7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2C0F949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 w14:paraId="6CC3FF9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 w14:paraId="3631B13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 w14:paraId="2B68E8B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C07B27" w:rsidRPr="00CD2280" w14:paraId="5BB8A8A5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 w14:paraId="7400BF52" w14:textId="77777777" w:rsidR="00C07B27" w:rsidRPr="00CD2280" w:rsidRDefault="00C07B27" w:rsidP="00C07B27">
            <w:pPr>
              <w:numPr>
                <w:ilvl w:val="0"/>
                <w:numId w:val="34"/>
              </w:numPr>
              <w:spacing w:before="20" w:after="20"/>
              <w:ind w:left="714" w:hanging="357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ial mental health issues</w:t>
            </w:r>
          </w:p>
        </w:tc>
      </w:tr>
      <w:tr w:rsidR="00C07B27" w:rsidRPr="00CD2280" w14:paraId="52A0FB22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000000"/>
            </w:tcBorders>
          </w:tcPr>
          <w:p w14:paraId="562AA585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Arthur-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Cameselle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17)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3D1CC884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dysfunction (i.e. parental psychological instability, substance abuse)</w:t>
            </w:r>
          </w:p>
        </w:tc>
        <w:tc>
          <w:tcPr>
            <w:tcW w:w="1848" w:type="dxa"/>
            <w:gridSpan w:val="7"/>
            <w:tcBorders>
              <w:top w:val="single" w:sz="4" w:space="0" w:color="000000"/>
            </w:tcBorders>
          </w:tcPr>
          <w:p w14:paraId="14454AB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  <w:p w14:paraId="414F40D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2002" w:type="dxa"/>
            <w:gridSpan w:val="9"/>
            <w:tcBorders>
              <w:top w:val="single" w:sz="4" w:space="0" w:color="000000"/>
            </w:tcBorders>
          </w:tcPr>
          <w:p w14:paraId="187852F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  <w:p w14:paraId="5B1306F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%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 w14:paraId="040052D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4" w:space="0" w:color="000000"/>
            </w:tcBorders>
          </w:tcPr>
          <w:p w14:paraId="1B777CD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000000"/>
            </w:tcBorders>
          </w:tcPr>
          <w:p w14:paraId="51FC2EE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3E63A106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4CF3AAC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D0A7A81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members with ED or obesity</w:t>
            </w:r>
          </w:p>
        </w:tc>
        <w:tc>
          <w:tcPr>
            <w:tcW w:w="1848" w:type="dxa"/>
            <w:gridSpan w:val="7"/>
          </w:tcPr>
          <w:p w14:paraId="360A6C2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  <w:p w14:paraId="48E4AE7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2002" w:type="dxa"/>
            <w:gridSpan w:val="9"/>
          </w:tcPr>
          <w:p w14:paraId="0807282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  <w:p w14:paraId="159C879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%</w:t>
            </w:r>
          </w:p>
        </w:tc>
        <w:tc>
          <w:tcPr>
            <w:tcW w:w="2690" w:type="dxa"/>
          </w:tcPr>
          <w:p w14:paraId="31094A8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4C7DAF4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0CBA2F8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DBD333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27B7E023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F25324F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ii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Boumann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&amp; Yates (1994)</w:t>
            </w:r>
          </w:p>
        </w:tc>
        <w:tc>
          <w:tcPr>
            <w:tcW w:w="2121" w:type="dxa"/>
          </w:tcPr>
          <w:p w14:paraId="2107ACFC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psychiatric disorder</w:t>
            </w:r>
          </w:p>
        </w:tc>
        <w:tc>
          <w:tcPr>
            <w:tcW w:w="1848" w:type="dxa"/>
            <w:gridSpan w:val="7"/>
          </w:tcPr>
          <w:p w14:paraId="3E84006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691187B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2002" w:type="dxa"/>
            <w:gridSpan w:val="9"/>
          </w:tcPr>
          <w:p w14:paraId="608FD50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08EBBF0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2690" w:type="dxa"/>
          </w:tcPr>
          <w:p w14:paraId="570BB7A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</w:tc>
        <w:tc>
          <w:tcPr>
            <w:tcW w:w="2547" w:type="dxa"/>
          </w:tcPr>
          <w:p w14:paraId="779121C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5CAFF7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6B63DDE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41E5902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B4987B5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MD</w:t>
            </w:r>
          </w:p>
        </w:tc>
        <w:tc>
          <w:tcPr>
            <w:tcW w:w="1848" w:type="dxa"/>
            <w:gridSpan w:val="7"/>
          </w:tcPr>
          <w:p w14:paraId="3EE7E66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617EA10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002" w:type="dxa"/>
            <w:gridSpan w:val="9"/>
          </w:tcPr>
          <w:p w14:paraId="51F3AE4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0C71D0D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2690" w:type="dxa"/>
          </w:tcPr>
          <w:p w14:paraId="05662D1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</w:tc>
        <w:tc>
          <w:tcPr>
            <w:tcW w:w="2547" w:type="dxa"/>
          </w:tcPr>
          <w:p w14:paraId="3BDC826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5847CD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0CE465B7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870277E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1A7EF4E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personality disorder</w:t>
            </w:r>
          </w:p>
        </w:tc>
        <w:tc>
          <w:tcPr>
            <w:tcW w:w="1848" w:type="dxa"/>
            <w:gridSpan w:val="7"/>
          </w:tcPr>
          <w:p w14:paraId="129457B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FF5827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002" w:type="dxa"/>
            <w:gridSpan w:val="9"/>
          </w:tcPr>
          <w:p w14:paraId="689ABC2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133256A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2690" w:type="dxa"/>
          </w:tcPr>
          <w:p w14:paraId="0D34118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</w:tc>
        <w:tc>
          <w:tcPr>
            <w:tcW w:w="2547" w:type="dxa"/>
          </w:tcPr>
          <w:p w14:paraId="21902F7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37AE65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57C25EF5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11ECE7C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5E43CF3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alcoholism</w:t>
            </w:r>
          </w:p>
        </w:tc>
        <w:tc>
          <w:tcPr>
            <w:tcW w:w="1848" w:type="dxa"/>
            <w:gridSpan w:val="7"/>
          </w:tcPr>
          <w:p w14:paraId="2002D7D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281F61B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2002" w:type="dxa"/>
            <w:gridSpan w:val="9"/>
          </w:tcPr>
          <w:p w14:paraId="56F3B68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5EAEB3E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2690" w:type="dxa"/>
          </w:tcPr>
          <w:p w14:paraId="6F38BB1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E6DA20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7EEE474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630589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0965D515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6C1C441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lastRenderedPageBreak/>
              <w:t xml:space="preserve">(iii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Cuijpers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1999)</w:t>
            </w:r>
          </w:p>
        </w:tc>
        <w:tc>
          <w:tcPr>
            <w:tcW w:w="2121" w:type="dxa"/>
          </w:tcPr>
          <w:p w14:paraId="6292D6FD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s in ACOAs and non-ACOAs</w:t>
            </w:r>
          </w:p>
          <w:p w14:paraId="364E9EE6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0132A21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ACOA males</w:t>
            </w:r>
          </w:p>
          <w:p w14:paraId="0E82141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%</w:t>
            </w:r>
          </w:p>
          <w:p w14:paraId="2F49A33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ACOA females</w:t>
            </w:r>
          </w:p>
          <w:p w14:paraId="3707CA7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%</w:t>
            </w:r>
          </w:p>
        </w:tc>
        <w:tc>
          <w:tcPr>
            <w:tcW w:w="2002" w:type="dxa"/>
            <w:gridSpan w:val="9"/>
          </w:tcPr>
          <w:p w14:paraId="40EFFA8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OA males</w:t>
            </w:r>
          </w:p>
          <w:p w14:paraId="516A2E5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%</w:t>
            </w:r>
          </w:p>
          <w:p w14:paraId="71805C4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OA females</w:t>
            </w:r>
          </w:p>
          <w:p w14:paraId="6461E59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%</w:t>
            </w:r>
          </w:p>
        </w:tc>
        <w:tc>
          <w:tcPr>
            <w:tcW w:w="2690" w:type="dxa"/>
          </w:tcPr>
          <w:p w14:paraId="1AB2AAC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OA males &gt; Non-ACOA males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5)</w:t>
            </w:r>
          </w:p>
          <w:p w14:paraId="534D651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OA females = non-ACOA females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5B2CC97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039184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B1B8D71" w14:textId="77777777" w:rsidTr="00991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5B174B9" w14:textId="630A53B7" w:rsidR="00C07B27" w:rsidRPr="008D1462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  <w:t xml:space="preserve">(iv) </w:t>
            </w:r>
            <w:proofErr w:type="spellStart"/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</w:rPr>
              <w:t>Gon</w:t>
            </w:r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>çalves</w:t>
            </w:r>
            <w:proofErr w:type="spellEnd"/>
            <w:r w:rsidRPr="008D1462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 xml:space="preserve"> et al. (2016)</w:t>
            </w:r>
          </w:p>
        </w:tc>
        <w:tc>
          <w:tcPr>
            <w:tcW w:w="2121" w:type="dxa"/>
          </w:tcPr>
          <w:p w14:paraId="03D78AEB" w14:textId="1C6B85CC" w:rsidR="00C07B27" w:rsidRPr="008D1462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Family depression</w:t>
            </w:r>
          </w:p>
        </w:tc>
        <w:tc>
          <w:tcPr>
            <w:tcW w:w="1283" w:type="dxa"/>
            <w:gridSpan w:val="5"/>
          </w:tcPr>
          <w:p w14:paraId="2747A33F" w14:textId="77777777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4866D796" w14:textId="61E4F2E8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61.7%</w:t>
            </w:r>
          </w:p>
        </w:tc>
        <w:tc>
          <w:tcPr>
            <w:tcW w:w="1283" w:type="dxa"/>
            <w:gridSpan w:val="6"/>
          </w:tcPr>
          <w:p w14:paraId="71C0EEC5" w14:textId="77777777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2C696C30" w14:textId="741C038B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31.7%</w:t>
            </w:r>
          </w:p>
        </w:tc>
        <w:tc>
          <w:tcPr>
            <w:tcW w:w="1284" w:type="dxa"/>
            <w:gridSpan w:val="5"/>
          </w:tcPr>
          <w:p w14:paraId="602C22CC" w14:textId="77777777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32497FB2" w14:textId="74FE706E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60.0%</w:t>
            </w:r>
          </w:p>
        </w:tc>
        <w:tc>
          <w:tcPr>
            <w:tcW w:w="2690" w:type="dxa"/>
          </w:tcPr>
          <w:p w14:paraId="48B4A768" w14:textId="62D40BF8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8D1462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2)</w:t>
            </w:r>
          </w:p>
        </w:tc>
        <w:tc>
          <w:tcPr>
            <w:tcW w:w="2547" w:type="dxa"/>
          </w:tcPr>
          <w:p w14:paraId="55870F28" w14:textId="476F2D04" w:rsidR="00C07B27" w:rsidRPr="008D1462" w:rsidRDefault="004F14F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395D4B39" w14:textId="77777777" w:rsidR="00C07B27" w:rsidRPr="00EF44DF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00CC646C" w14:textId="77777777" w:rsidTr="0099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D93261C" w14:textId="77777777" w:rsidR="00C07B27" w:rsidRPr="008D1462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129CB66" w14:textId="0D96A81E" w:rsidR="00C07B27" w:rsidRPr="008D1462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arental depression</w:t>
            </w:r>
          </w:p>
        </w:tc>
        <w:tc>
          <w:tcPr>
            <w:tcW w:w="1283" w:type="dxa"/>
            <w:gridSpan w:val="5"/>
          </w:tcPr>
          <w:p w14:paraId="544F8B96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179DE951" w14:textId="4C61859C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46.7%</w:t>
            </w:r>
          </w:p>
        </w:tc>
        <w:tc>
          <w:tcPr>
            <w:tcW w:w="1283" w:type="dxa"/>
            <w:gridSpan w:val="6"/>
          </w:tcPr>
          <w:p w14:paraId="782F1EBB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200C7C34" w14:textId="5C20FA4C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31.7%</w:t>
            </w:r>
          </w:p>
        </w:tc>
        <w:tc>
          <w:tcPr>
            <w:tcW w:w="1284" w:type="dxa"/>
            <w:gridSpan w:val="5"/>
          </w:tcPr>
          <w:p w14:paraId="3E78BA45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2D3F478D" w14:textId="587292DB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51.7%</w:t>
            </w:r>
          </w:p>
        </w:tc>
        <w:tc>
          <w:tcPr>
            <w:tcW w:w="2690" w:type="dxa"/>
          </w:tcPr>
          <w:p w14:paraId="6FA8BE1E" w14:textId="1D2B42E4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37927332" w14:textId="0F1ED536" w:rsidR="00C07B27" w:rsidRPr="008D1462" w:rsidRDefault="004F14F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085A0708" w14:textId="77777777" w:rsidR="00C07B27" w:rsidRPr="00EF44DF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64F2CD16" w14:textId="77777777" w:rsidTr="00991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452E1BF" w14:textId="77777777" w:rsidR="00C07B27" w:rsidRPr="008D1462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AAB4270" w14:textId="753D3F94" w:rsidR="00C07B27" w:rsidRPr="008D1462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Family alcohol abuse</w:t>
            </w:r>
          </w:p>
        </w:tc>
        <w:tc>
          <w:tcPr>
            <w:tcW w:w="1283" w:type="dxa"/>
            <w:gridSpan w:val="5"/>
          </w:tcPr>
          <w:p w14:paraId="76E7C103" w14:textId="77777777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3D1E1410" w14:textId="44FE9D5D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35.0%</w:t>
            </w:r>
          </w:p>
        </w:tc>
        <w:tc>
          <w:tcPr>
            <w:tcW w:w="1283" w:type="dxa"/>
            <w:gridSpan w:val="6"/>
          </w:tcPr>
          <w:p w14:paraId="33C909F4" w14:textId="77777777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45F47544" w14:textId="1718F704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20.0%</w:t>
            </w:r>
          </w:p>
        </w:tc>
        <w:tc>
          <w:tcPr>
            <w:tcW w:w="1284" w:type="dxa"/>
            <w:gridSpan w:val="5"/>
          </w:tcPr>
          <w:p w14:paraId="50731FF5" w14:textId="77777777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3B665E97" w14:textId="7DB2D3C5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35.0%</w:t>
            </w:r>
          </w:p>
        </w:tc>
        <w:tc>
          <w:tcPr>
            <w:tcW w:w="2690" w:type="dxa"/>
          </w:tcPr>
          <w:p w14:paraId="6147ABC8" w14:textId="1440D960" w:rsidR="00C07B27" w:rsidRPr="008D1462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15960B33" w14:textId="2CE63B88" w:rsidR="00C07B27" w:rsidRPr="008D1462" w:rsidRDefault="004F14F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38385A73" w14:textId="77777777" w:rsidR="00C07B27" w:rsidRPr="00EF44DF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37CB6212" w14:textId="77777777" w:rsidTr="0099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B630BEA" w14:textId="77777777" w:rsidR="00C07B27" w:rsidRPr="008D1462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1CCF730" w14:textId="3659F085" w:rsidR="00C07B27" w:rsidRPr="008D1462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Family drug abuse</w:t>
            </w:r>
          </w:p>
        </w:tc>
        <w:tc>
          <w:tcPr>
            <w:tcW w:w="1283" w:type="dxa"/>
            <w:gridSpan w:val="5"/>
          </w:tcPr>
          <w:p w14:paraId="75F6597F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4C8A0E4E" w14:textId="581698F2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23.3%</w:t>
            </w:r>
          </w:p>
        </w:tc>
        <w:tc>
          <w:tcPr>
            <w:tcW w:w="1283" w:type="dxa"/>
            <w:gridSpan w:val="6"/>
          </w:tcPr>
          <w:p w14:paraId="7182C8B8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7539250" w14:textId="1B85A7CB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10.0%</w:t>
            </w:r>
          </w:p>
        </w:tc>
        <w:tc>
          <w:tcPr>
            <w:tcW w:w="1284" w:type="dxa"/>
            <w:gridSpan w:val="5"/>
          </w:tcPr>
          <w:p w14:paraId="2B15022D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6B39FDCA" w14:textId="51CC70ED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13.3%</w:t>
            </w:r>
          </w:p>
        </w:tc>
        <w:tc>
          <w:tcPr>
            <w:tcW w:w="2690" w:type="dxa"/>
          </w:tcPr>
          <w:p w14:paraId="2ACA2FEF" w14:textId="50C93E20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299DBFEA" w14:textId="17868BC1" w:rsidR="00C07B27" w:rsidRPr="008D1462" w:rsidRDefault="004F14F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23D8308D" w14:textId="77777777" w:rsidR="00C07B27" w:rsidRPr="00EF44DF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6B18801A" w14:textId="77777777" w:rsidTr="00991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DF8059F" w14:textId="77777777" w:rsidR="00C07B27" w:rsidRPr="006558C6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5EFC99B9" w14:textId="36244A68" w:rsidR="00C07B27" w:rsidRPr="00470AEA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Family obsessive compulsive disorder</w:t>
            </w:r>
          </w:p>
        </w:tc>
        <w:tc>
          <w:tcPr>
            <w:tcW w:w="1283" w:type="dxa"/>
            <w:gridSpan w:val="5"/>
          </w:tcPr>
          <w:p w14:paraId="06FB08B8" w14:textId="77777777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2163E7F9" w14:textId="75F65A81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18.3%</w:t>
            </w:r>
          </w:p>
        </w:tc>
        <w:tc>
          <w:tcPr>
            <w:tcW w:w="1283" w:type="dxa"/>
            <w:gridSpan w:val="6"/>
          </w:tcPr>
          <w:p w14:paraId="52C23266" w14:textId="77777777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10C6FD9F" w14:textId="64D822F6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284" w:type="dxa"/>
            <w:gridSpan w:val="5"/>
          </w:tcPr>
          <w:p w14:paraId="6A7C2AB3" w14:textId="77777777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3A064214" w14:textId="577CD174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3.3%</w:t>
            </w:r>
          </w:p>
        </w:tc>
        <w:tc>
          <w:tcPr>
            <w:tcW w:w="2690" w:type="dxa"/>
          </w:tcPr>
          <w:p w14:paraId="1D21D7E7" w14:textId="5ECF07E8" w:rsidR="00C07B27" w:rsidRPr="00470AEA" w:rsidRDefault="004F14F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7" w:type="dxa"/>
          </w:tcPr>
          <w:p w14:paraId="36647C34" w14:textId="443547CE" w:rsidR="00C07B27" w:rsidRPr="00470AEA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BN = PC (</w:t>
            </w:r>
            <w:proofErr w:type="spellStart"/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470AEA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47FDB513" w14:textId="77777777" w:rsidR="00C07B27" w:rsidRPr="00EF44DF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3DB575E8" w14:textId="77777777" w:rsidTr="0099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1441048" w14:textId="77777777" w:rsidR="00C07B27" w:rsidRPr="008D1462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B316935" w14:textId="3E8C79CC" w:rsidR="00C07B27" w:rsidRPr="008D1462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remorbid family depression</w:t>
            </w:r>
          </w:p>
        </w:tc>
        <w:tc>
          <w:tcPr>
            <w:tcW w:w="1283" w:type="dxa"/>
            <w:gridSpan w:val="5"/>
          </w:tcPr>
          <w:p w14:paraId="58C07007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5ECC53CD" w14:textId="69969315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36.7%</w:t>
            </w:r>
          </w:p>
        </w:tc>
        <w:tc>
          <w:tcPr>
            <w:tcW w:w="1283" w:type="dxa"/>
            <w:gridSpan w:val="6"/>
          </w:tcPr>
          <w:p w14:paraId="047861A5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3857C1F6" w14:textId="4889BE9B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23.3%</w:t>
            </w:r>
          </w:p>
        </w:tc>
        <w:tc>
          <w:tcPr>
            <w:tcW w:w="1284" w:type="dxa"/>
            <w:gridSpan w:val="5"/>
          </w:tcPr>
          <w:p w14:paraId="41821A2E" w14:textId="77777777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30F152D6" w14:textId="0CB5F54C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38.3%</w:t>
            </w:r>
          </w:p>
        </w:tc>
        <w:tc>
          <w:tcPr>
            <w:tcW w:w="2690" w:type="dxa"/>
          </w:tcPr>
          <w:p w14:paraId="35039A62" w14:textId="63251C69" w:rsidR="00C07B27" w:rsidRPr="008D1462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664675BE" w14:textId="1FAC1932" w:rsidR="00C07B27" w:rsidRPr="008D1462" w:rsidRDefault="004F14F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8D146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381FF98D" w14:textId="77777777" w:rsidR="00C07B27" w:rsidRPr="00EF44DF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498B2000" w14:textId="77777777" w:rsidTr="00991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E1913E2" w14:textId="77777777" w:rsidR="00C07B27" w:rsidRPr="006558C6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31C80F8" w14:textId="5B35C2C6" w:rsidR="00C07B27" w:rsidRPr="006558C6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Premorbid family drug abuse</w:t>
            </w:r>
          </w:p>
        </w:tc>
        <w:tc>
          <w:tcPr>
            <w:tcW w:w="1283" w:type="dxa"/>
            <w:gridSpan w:val="5"/>
          </w:tcPr>
          <w:p w14:paraId="2B23AB43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5EDAF89F" w14:textId="3B26DD6E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16.7%</w:t>
            </w:r>
          </w:p>
        </w:tc>
        <w:tc>
          <w:tcPr>
            <w:tcW w:w="1283" w:type="dxa"/>
            <w:gridSpan w:val="6"/>
          </w:tcPr>
          <w:p w14:paraId="3F36B7A6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088B859" w14:textId="4DA97A48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5.0%</w:t>
            </w:r>
          </w:p>
        </w:tc>
        <w:tc>
          <w:tcPr>
            <w:tcW w:w="1284" w:type="dxa"/>
            <w:gridSpan w:val="5"/>
          </w:tcPr>
          <w:p w14:paraId="03F0CF01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256ED0D5" w14:textId="4F27365E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10.0%</w:t>
            </w:r>
          </w:p>
        </w:tc>
        <w:tc>
          <w:tcPr>
            <w:tcW w:w="2690" w:type="dxa"/>
          </w:tcPr>
          <w:p w14:paraId="274E4D34" w14:textId="21BFC8E1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01F484DC" w14:textId="284F61D7" w:rsidR="00C07B27" w:rsidRPr="006558C6" w:rsidRDefault="004F14F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1C998B8B" w14:textId="77777777" w:rsidR="00C07B27" w:rsidRPr="00EF44DF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0B53399E" w14:textId="77777777" w:rsidTr="0099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0D3B3B6" w14:textId="77777777" w:rsidR="00C07B27" w:rsidRPr="006558C6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121" w:type="dxa"/>
          </w:tcPr>
          <w:p w14:paraId="54A1F2F5" w14:textId="6142BFB6" w:rsidR="00C07B27" w:rsidRPr="006558C6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Family member with ED (current)</w:t>
            </w:r>
          </w:p>
        </w:tc>
        <w:tc>
          <w:tcPr>
            <w:tcW w:w="1283" w:type="dxa"/>
            <w:gridSpan w:val="5"/>
          </w:tcPr>
          <w:p w14:paraId="101AF267" w14:textId="77777777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63F27BED" w14:textId="770053A9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21.7%</w:t>
            </w:r>
          </w:p>
        </w:tc>
        <w:tc>
          <w:tcPr>
            <w:tcW w:w="1283" w:type="dxa"/>
            <w:gridSpan w:val="6"/>
          </w:tcPr>
          <w:p w14:paraId="3C8FB8F9" w14:textId="77777777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889194C" w14:textId="40EA045C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3.3%</w:t>
            </w:r>
          </w:p>
        </w:tc>
        <w:tc>
          <w:tcPr>
            <w:tcW w:w="1284" w:type="dxa"/>
            <w:gridSpan w:val="5"/>
          </w:tcPr>
          <w:p w14:paraId="5B740F5A" w14:textId="77777777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6E9C6F85" w14:textId="00BA7E91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1.7%</w:t>
            </w:r>
          </w:p>
        </w:tc>
        <w:tc>
          <w:tcPr>
            <w:tcW w:w="2690" w:type="dxa"/>
          </w:tcPr>
          <w:p w14:paraId="026F2546" w14:textId="496E3DF3" w:rsidR="00C07B27" w:rsidRPr="006558C6" w:rsidRDefault="004F14F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7" w:type="dxa"/>
          </w:tcPr>
          <w:p w14:paraId="7CF5ADE4" w14:textId="339972B7" w:rsidR="00C07B27" w:rsidRPr="006558C6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BN &gt; </w:t>
            </w:r>
            <w:r w:rsidR="00DD0688">
              <w:rPr>
                <w:rFonts w:ascii="Times New Roman" w:hAnsi="Times New Roman"/>
                <w:color w:val="FF0000"/>
                <w:sz w:val="18"/>
                <w:szCs w:val="18"/>
              </w:rPr>
              <w:t>P</w:t>
            </w: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C (</w:t>
            </w:r>
            <w:r w:rsidRPr="006558C6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4)</w:t>
            </w:r>
          </w:p>
        </w:tc>
        <w:tc>
          <w:tcPr>
            <w:tcW w:w="2548" w:type="dxa"/>
          </w:tcPr>
          <w:p w14:paraId="781CFE43" w14:textId="77777777" w:rsidR="00C07B27" w:rsidRPr="00EF44DF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204ACA93" w14:textId="77777777" w:rsidTr="00991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28BCCC1" w14:textId="77777777" w:rsidR="00C07B27" w:rsidRPr="006558C6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83AE2ED" w14:textId="431B8FAB" w:rsidR="00C07B27" w:rsidRPr="006558C6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Family member with ED (ever)</w:t>
            </w:r>
          </w:p>
        </w:tc>
        <w:tc>
          <w:tcPr>
            <w:tcW w:w="1283" w:type="dxa"/>
            <w:gridSpan w:val="5"/>
          </w:tcPr>
          <w:p w14:paraId="0E4CB48B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66207DA1" w14:textId="7E00ACF5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35.0%</w:t>
            </w:r>
          </w:p>
        </w:tc>
        <w:tc>
          <w:tcPr>
            <w:tcW w:w="1283" w:type="dxa"/>
            <w:gridSpan w:val="6"/>
          </w:tcPr>
          <w:p w14:paraId="1895B4FA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07807A09" w14:textId="4288BB25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5.0%</w:t>
            </w:r>
          </w:p>
        </w:tc>
        <w:tc>
          <w:tcPr>
            <w:tcW w:w="1284" w:type="dxa"/>
            <w:gridSpan w:val="5"/>
          </w:tcPr>
          <w:p w14:paraId="0D5AD287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66D65800" w14:textId="1EBCF459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5.0%</w:t>
            </w:r>
          </w:p>
        </w:tc>
        <w:tc>
          <w:tcPr>
            <w:tcW w:w="2690" w:type="dxa"/>
          </w:tcPr>
          <w:p w14:paraId="47FAE2B3" w14:textId="2F56810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6558C6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36)</w:t>
            </w:r>
          </w:p>
        </w:tc>
        <w:tc>
          <w:tcPr>
            <w:tcW w:w="2547" w:type="dxa"/>
          </w:tcPr>
          <w:p w14:paraId="7ED7B9AD" w14:textId="0869444F" w:rsidR="00C07B27" w:rsidRPr="006558C6" w:rsidRDefault="004F14F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558C6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34FB1B15" w14:textId="77777777" w:rsidR="00C07B27" w:rsidRPr="006558C6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59FE3DE0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2AC4652" w14:textId="7DD83C96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) Machado et al. (2014)</w:t>
            </w:r>
          </w:p>
        </w:tc>
        <w:tc>
          <w:tcPr>
            <w:tcW w:w="2121" w:type="dxa"/>
          </w:tcPr>
          <w:p w14:paraId="46127A66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history of AN or BN ever</w:t>
            </w:r>
          </w:p>
          <w:p w14:paraId="4DEE8740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52C7872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4B99BCE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7%</w:t>
            </w:r>
          </w:p>
          <w:p w14:paraId="63F02DC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1017FE1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.9%</w:t>
            </w:r>
          </w:p>
        </w:tc>
        <w:tc>
          <w:tcPr>
            <w:tcW w:w="2002" w:type="dxa"/>
            <w:gridSpan w:val="9"/>
          </w:tcPr>
          <w:p w14:paraId="037A611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08EB687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%</w:t>
            </w:r>
          </w:p>
          <w:p w14:paraId="4A12ED5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53286CE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%</w:t>
            </w:r>
          </w:p>
        </w:tc>
        <w:tc>
          <w:tcPr>
            <w:tcW w:w="2690" w:type="dxa"/>
          </w:tcPr>
          <w:p w14:paraId="50E710F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8)</w:t>
            </w:r>
          </w:p>
          <w:p w14:paraId="4B82CA4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3967A2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EDA0AA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P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02)</w:t>
            </w:r>
          </w:p>
          <w:p w14:paraId="3DD6AD1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FBBF74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190AD63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FC880B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5B49EB51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99894F8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D97925C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alcoholism</w:t>
            </w:r>
          </w:p>
          <w:p w14:paraId="7AD6A9F6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18433AB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662FDA7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.9%</w:t>
            </w:r>
          </w:p>
        </w:tc>
        <w:tc>
          <w:tcPr>
            <w:tcW w:w="2002" w:type="dxa"/>
            <w:gridSpan w:val="9"/>
          </w:tcPr>
          <w:p w14:paraId="54DBECB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141586F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3%</w:t>
            </w:r>
          </w:p>
        </w:tc>
        <w:tc>
          <w:tcPr>
            <w:tcW w:w="2690" w:type="dxa"/>
          </w:tcPr>
          <w:p w14:paraId="18E6B08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65100BB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339EDE1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0BB44C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29CC72F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DD573A5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0C24607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alcoholism</w:t>
            </w:r>
          </w:p>
          <w:p w14:paraId="78054026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7C7AE83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122A795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8%</w:t>
            </w:r>
          </w:p>
          <w:p w14:paraId="027DDAD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31415AF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2%</w:t>
            </w:r>
          </w:p>
        </w:tc>
        <w:tc>
          <w:tcPr>
            <w:tcW w:w="2002" w:type="dxa"/>
            <w:gridSpan w:val="9"/>
          </w:tcPr>
          <w:p w14:paraId="334AE4E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5B3BA35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7%</w:t>
            </w:r>
          </w:p>
          <w:p w14:paraId="19F545E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718667F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5%</w:t>
            </w:r>
          </w:p>
        </w:tc>
        <w:tc>
          <w:tcPr>
            <w:tcW w:w="2690" w:type="dxa"/>
          </w:tcPr>
          <w:p w14:paraId="4C4FFE9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33E6009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9B109E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7D6B2F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00B7519B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3922FEB" w14:textId="1B63BEF5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Pike et al. (2008)</w:t>
            </w:r>
          </w:p>
        </w:tc>
        <w:tc>
          <w:tcPr>
            <w:tcW w:w="2121" w:type="dxa"/>
          </w:tcPr>
          <w:p w14:paraId="6A44F5AD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history of AN</w:t>
            </w:r>
          </w:p>
        </w:tc>
        <w:tc>
          <w:tcPr>
            <w:tcW w:w="3850" w:type="dxa"/>
            <w:gridSpan w:val="16"/>
          </w:tcPr>
          <w:p w14:paraId="7291ED9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354FB2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4E3492B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51EE28A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3899D61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2FC21B6C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3C25697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2180A9F0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history of BN</w:t>
            </w:r>
          </w:p>
        </w:tc>
        <w:tc>
          <w:tcPr>
            <w:tcW w:w="3850" w:type="dxa"/>
            <w:gridSpan w:val="16"/>
          </w:tcPr>
          <w:p w14:paraId="60041B5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898BA5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3630AD5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8" w:type="dxa"/>
          </w:tcPr>
          <w:p w14:paraId="0475A18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285F468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4A2C93D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40EFC2F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mood and substance disorders</w:t>
            </w:r>
          </w:p>
        </w:tc>
        <w:tc>
          <w:tcPr>
            <w:tcW w:w="3850" w:type="dxa"/>
            <w:gridSpan w:val="16"/>
          </w:tcPr>
          <w:p w14:paraId="3DED547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54CD43D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1AFC82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/PC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1)</w:t>
            </w:r>
          </w:p>
        </w:tc>
        <w:tc>
          <w:tcPr>
            <w:tcW w:w="2547" w:type="dxa"/>
          </w:tcPr>
          <w:p w14:paraId="2F9E331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31BF38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425A053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66B840E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7FDF7D3" w14:textId="5CA188C1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Schmidt et al. (1993)</w:t>
            </w:r>
          </w:p>
        </w:tc>
        <w:tc>
          <w:tcPr>
            <w:tcW w:w="2121" w:type="dxa"/>
          </w:tcPr>
          <w:p w14:paraId="25191C6A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ternal mental health issue</w:t>
            </w:r>
          </w:p>
        </w:tc>
        <w:tc>
          <w:tcPr>
            <w:tcW w:w="983" w:type="dxa"/>
            <w:gridSpan w:val="4"/>
          </w:tcPr>
          <w:p w14:paraId="4F63E24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45EC9A7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865" w:type="dxa"/>
            <w:gridSpan w:val="3"/>
          </w:tcPr>
          <w:p w14:paraId="20EF2E9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12DBECE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96" w:type="dxa"/>
            <w:gridSpan w:val="5"/>
          </w:tcPr>
          <w:p w14:paraId="1A1CA97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589E3FF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1006" w:type="dxa"/>
            <w:gridSpan w:val="4"/>
          </w:tcPr>
          <w:p w14:paraId="4A093C6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5F5FFCE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2690" w:type="dxa"/>
          </w:tcPr>
          <w:p w14:paraId="007746C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7AE2ED9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EC2E8D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 = BAN = BN/HAN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C07B27" w:rsidRPr="00CD2280" w14:paraId="7E8E6057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25B5E1FB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DAB2C4E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ernal mental health issue</w:t>
            </w:r>
          </w:p>
          <w:p w14:paraId="3ACF892C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  <w:gridSpan w:val="4"/>
          </w:tcPr>
          <w:p w14:paraId="46CE38D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7067AAD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865" w:type="dxa"/>
            <w:gridSpan w:val="3"/>
          </w:tcPr>
          <w:p w14:paraId="54118A9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3FFE9B3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996" w:type="dxa"/>
            <w:gridSpan w:val="5"/>
          </w:tcPr>
          <w:p w14:paraId="2594ACE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53BAB8D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1006" w:type="dxa"/>
            <w:gridSpan w:val="4"/>
          </w:tcPr>
          <w:p w14:paraId="3D51170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6AED06A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2690" w:type="dxa"/>
          </w:tcPr>
          <w:p w14:paraId="222483A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DDBF2B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9FA334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 = BAN = BN/HAN = BN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</w:tr>
      <w:tr w:rsidR="00C07B27" w:rsidRPr="00CD2280" w14:paraId="7E44159B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single" w:sz="4" w:space="0" w:color="000000"/>
            </w:tcBorders>
          </w:tcPr>
          <w:p w14:paraId="3712EE3B" w14:textId="3C084674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ii</w:t>
            </w:r>
            <w:r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Striegel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-Moore et al. (2005)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6C4A1463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mood or substance disorder</w:t>
            </w:r>
          </w:p>
        </w:tc>
        <w:tc>
          <w:tcPr>
            <w:tcW w:w="983" w:type="dxa"/>
            <w:gridSpan w:val="4"/>
            <w:tcBorders>
              <w:bottom w:val="single" w:sz="4" w:space="0" w:color="000000"/>
            </w:tcBorders>
          </w:tcPr>
          <w:p w14:paraId="70FD1AB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gridSpan w:val="3"/>
            <w:tcBorders>
              <w:bottom w:val="single" w:sz="4" w:space="0" w:color="000000"/>
            </w:tcBorders>
          </w:tcPr>
          <w:p w14:paraId="38F5D48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6" w:type="dxa"/>
            <w:gridSpan w:val="5"/>
            <w:tcBorders>
              <w:bottom w:val="single" w:sz="4" w:space="0" w:color="000000"/>
            </w:tcBorders>
          </w:tcPr>
          <w:p w14:paraId="49E77CB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gridSpan w:val="4"/>
            <w:tcBorders>
              <w:bottom w:val="single" w:sz="4" w:space="0" w:color="000000"/>
            </w:tcBorders>
          </w:tcPr>
          <w:p w14:paraId="50A73B8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 w14:paraId="3AA2E6A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BED + PC &gt; control (p &lt; 0.0001)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 w14:paraId="1678961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 w14:paraId="2B2324B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6B22B397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 w14:paraId="14FDE40E" w14:textId="77777777" w:rsidR="00C07B27" w:rsidRPr="00CD2280" w:rsidRDefault="00C07B27" w:rsidP="00C07B27">
            <w:pPr>
              <w:numPr>
                <w:ilvl w:val="0"/>
                <w:numId w:val="34"/>
              </w:numPr>
              <w:spacing w:before="20" w:after="20"/>
              <w:ind w:left="714" w:hanging="357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comments about eating, or weight, shape and appearance</w:t>
            </w:r>
          </w:p>
        </w:tc>
      </w:tr>
      <w:tr w:rsidR="00C07B27" w:rsidRPr="00CD2280" w14:paraId="152321F8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000000"/>
            </w:tcBorders>
          </w:tcPr>
          <w:p w14:paraId="2D50A523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Arthur-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Cameselle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17)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 w14:paraId="09DBFE2B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negative comments about body or eating</w:t>
            </w:r>
          </w:p>
        </w:tc>
        <w:tc>
          <w:tcPr>
            <w:tcW w:w="1848" w:type="dxa"/>
            <w:gridSpan w:val="7"/>
            <w:tcBorders>
              <w:top w:val="single" w:sz="4" w:space="0" w:color="000000"/>
            </w:tcBorders>
          </w:tcPr>
          <w:p w14:paraId="57B271E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  <w:p w14:paraId="73C903F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2002" w:type="dxa"/>
            <w:gridSpan w:val="9"/>
            <w:tcBorders>
              <w:top w:val="single" w:sz="4" w:space="0" w:color="000000"/>
            </w:tcBorders>
          </w:tcPr>
          <w:p w14:paraId="01AABC8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</w:t>
            </w:r>
          </w:p>
          <w:p w14:paraId="0E105D8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%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 w14:paraId="24E15BB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4" w:space="0" w:color="000000"/>
            </w:tcBorders>
          </w:tcPr>
          <w:p w14:paraId="748756A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000000"/>
            </w:tcBorders>
          </w:tcPr>
          <w:p w14:paraId="0713940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27B74E17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FDAF4DE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i) Duarte &amp; Pinto-Gouveia (2017)</w:t>
            </w:r>
          </w:p>
        </w:tc>
        <w:tc>
          <w:tcPr>
            <w:tcW w:w="2121" w:type="dxa"/>
          </w:tcPr>
          <w:p w14:paraId="0DF0D752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itical comments about weight, shape or appearance</w:t>
            </w:r>
          </w:p>
        </w:tc>
        <w:tc>
          <w:tcPr>
            <w:tcW w:w="3850" w:type="dxa"/>
            <w:gridSpan w:val="16"/>
          </w:tcPr>
          <w:p w14:paraId="6B81233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= 35.1%**</w:t>
            </w:r>
          </w:p>
        </w:tc>
        <w:tc>
          <w:tcPr>
            <w:tcW w:w="2690" w:type="dxa"/>
          </w:tcPr>
          <w:p w14:paraId="5430677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5FFF324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5C39928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21A9F2B0" w14:textId="77777777" w:rsidTr="0099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AEBA9A7" w14:textId="2D65BA3E" w:rsidR="00C07B27" w:rsidRPr="005400E3" w:rsidRDefault="00C07B27" w:rsidP="00C07B27">
            <w:pPr>
              <w:spacing w:after="20"/>
              <w:jc w:val="left"/>
              <w:rPr>
                <w:rFonts w:ascii="Times New Roman" w:hAnsi="Times New Roman"/>
                <w:bCs w:val="0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  <w:t xml:space="preserve">(iii) </w:t>
            </w:r>
            <w:proofErr w:type="spellStart"/>
            <w:r w:rsidRPr="005400E3"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  <w:t>Gon</w:t>
            </w:r>
            <w:r w:rsidRPr="005400E3">
              <w:rPr>
                <w:rFonts w:ascii="Times New Roman" w:hAnsi="Times New Roman"/>
                <w:b w:val="0"/>
                <w:color w:val="FF0000"/>
                <w:sz w:val="18"/>
                <w:szCs w:val="18"/>
                <w:lang w:val="en-IE"/>
              </w:rPr>
              <w:t>çalves</w:t>
            </w:r>
            <w:proofErr w:type="spellEnd"/>
            <w:r w:rsidRPr="005400E3">
              <w:rPr>
                <w:rFonts w:ascii="Times New Roman" w:hAnsi="Times New Roman"/>
                <w:b w:val="0"/>
                <w:color w:val="FF0000"/>
                <w:sz w:val="18"/>
                <w:szCs w:val="18"/>
                <w:lang w:val="en-IE"/>
              </w:rPr>
              <w:t xml:space="preserve"> et al. (2016</w:t>
            </w:r>
            <w:r w:rsidRPr="005400E3">
              <w:rPr>
                <w:rFonts w:ascii="Times New Roman" w:hAnsi="Times New Roman"/>
                <w:b w:val="0"/>
                <w:bCs w:val="0"/>
                <w:color w:val="FF0000"/>
                <w:sz w:val="18"/>
                <w:szCs w:val="18"/>
                <w:lang w:val="en-IE"/>
              </w:rPr>
              <w:t>)</w:t>
            </w:r>
          </w:p>
          <w:p w14:paraId="761373C6" w14:textId="0FD008BB" w:rsidR="00C07B27" w:rsidRPr="005400E3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34D633F" w14:textId="40C99BA0" w:rsidR="00C07B27" w:rsidRPr="005400E3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Family repeated comments about weight</w:t>
            </w:r>
          </w:p>
        </w:tc>
        <w:tc>
          <w:tcPr>
            <w:tcW w:w="1283" w:type="dxa"/>
            <w:gridSpan w:val="5"/>
          </w:tcPr>
          <w:p w14:paraId="385DC40F" w14:textId="77777777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3D1AD369" w14:textId="7F5293A7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76.7%</w:t>
            </w:r>
          </w:p>
        </w:tc>
        <w:tc>
          <w:tcPr>
            <w:tcW w:w="1283" w:type="dxa"/>
            <w:gridSpan w:val="6"/>
          </w:tcPr>
          <w:p w14:paraId="59687834" w14:textId="77777777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68FC1F62" w14:textId="279462E8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31.7%</w:t>
            </w:r>
          </w:p>
        </w:tc>
        <w:tc>
          <w:tcPr>
            <w:tcW w:w="1284" w:type="dxa"/>
            <w:gridSpan w:val="5"/>
          </w:tcPr>
          <w:p w14:paraId="7305FB40" w14:textId="77777777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2AE54C84" w14:textId="456CC582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40.0%</w:t>
            </w:r>
          </w:p>
        </w:tc>
        <w:tc>
          <w:tcPr>
            <w:tcW w:w="2690" w:type="dxa"/>
          </w:tcPr>
          <w:p w14:paraId="39B53B9F" w14:textId="04273790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5400E3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09)</w:t>
            </w:r>
          </w:p>
        </w:tc>
        <w:tc>
          <w:tcPr>
            <w:tcW w:w="2547" w:type="dxa"/>
          </w:tcPr>
          <w:p w14:paraId="78BD0A2A" w14:textId="34265952" w:rsidR="00C07B27" w:rsidRPr="005400E3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BN &gt; C (</w:t>
            </w:r>
            <w:r w:rsidRPr="005400E3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p</w:t>
            </w: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= 0.01)</w:t>
            </w:r>
          </w:p>
        </w:tc>
        <w:tc>
          <w:tcPr>
            <w:tcW w:w="2548" w:type="dxa"/>
          </w:tcPr>
          <w:p w14:paraId="073BF16F" w14:textId="77777777" w:rsidR="00C07B27" w:rsidRPr="007E6237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3BE51C68" w14:textId="77777777" w:rsidTr="00991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445B1D7" w14:textId="77777777" w:rsidR="00C07B27" w:rsidRPr="005400E3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0C44D09" w14:textId="4BF5AAAE" w:rsidR="00C07B27" w:rsidRPr="005400E3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Family repeated comments about eating</w:t>
            </w:r>
          </w:p>
        </w:tc>
        <w:tc>
          <w:tcPr>
            <w:tcW w:w="1283" w:type="dxa"/>
            <w:gridSpan w:val="5"/>
          </w:tcPr>
          <w:p w14:paraId="3921EB9E" w14:textId="77777777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486DC215" w14:textId="7750C509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58.3%</w:t>
            </w:r>
          </w:p>
        </w:tc>
        <w:tc>
          <w:tcPr>
            <w:tcW w:w="1283" w:type="dxa"/>
            <w:gridSpan w:val="6"/>
          </w:tcPr>
          <w:p w14:paraId="68BCA0D5" w14:textId="77777777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083C7424" w14:textId="57B909FF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31.7%</w:t>
            </w:r>
          </w:p>
        </w:tc>
        <w:tc>
          <w:tcPr>
            <w:tcW w:w="1284" w:type="dxa"/>
            <w:gridSpan w:val="5"/>
          </w:tcPr>
          <w:p w14:paraId="4B353CCF" w14:textId="77777777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15CC3A7F" w14:textId="4697C247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45.0%</w:t>
            </w:r>
          </w:p>
        </w:tc>
        <w:tc>
          <w:tcPr>
            <w:tcW w:w="2690" w:type="dxa"/>
          </w:tcPr>
          <w:p w14:paraId="56ECE703" w14:textId="523B0546" w:rsidR="00C07B27" w:rsidRPr="005400E3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596745DD" w14:textId="570E2823" w:rsidR="00C07B27" w:rsidRPr="005400E3" w:rsidRDefault="006558C6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400E3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14:paraId="69F01F13" w14:textId="77777777" w:rsidR="00C07B27" w:rsidRPr="007E623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07B27" w:rsidRPr="00CD2280" w14:paraId="449ADBD1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E3B844C" w14:textId="1E9A8590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</w:t>
            </w:r>
            <w:r w:rsidR="00AC13E8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v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Machado et al. (2014)</w:t>
            </w:r>
          </w:p>
        </w:tc>
        <w:tc>
          <w:tcPr>
            <w:tcW w:w="2121" w:type="dxa"/>
          </w:tcPr>
          <w:p w14:paraId="0C4F3D71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itical comments by family about shape or weight</w:t>
            </w:r>
          </w:p>
        </w:tc>
        <w:tc>
          <w:tcPr>
            <w:tcW w:w="1848" w:type="dxa"/>
            <w:gridSpan w:val="7"/>
          </w:tcPr>
          <w:p w14:paraId="56F4C5C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075375A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5%</w:t>
            </w:r>
          </w:p>
          <w:p w14:paraId="27D62B4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5E478D9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.3%</w:t>
            </w:r>
          </w:p>
        </w:tc>
        <w:tc>
          <w:tcPr>
            <w:tcW w:w="2002" w:type="dxa"/>
            <w:gridSpan w:val="9"/>
          </w:tcPr>
          <w:p w14:paraId="7A11017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973653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2%</w:t>
            </w:r>
          </w:p>
          <w:p w14:paraId="5AFDCC9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559F655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6%</w:t>
            </w:r>
          </w:p>
        </w:tc>
        <w:tc>
          <w:tcPr>
            <w:tcW w:w="2690" w:type="dxa"/>
          </w:tcPr>
          <w:p w14:paraId="5EFFD7A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1801171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CDF4C4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D7F37B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488FFD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6CB697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6A8A83D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3EFC0FD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FCB5825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s repeated comments about eating</w:t>
            </w:r>
          </w:p>
          <w:p w14:paraId="570139B0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gridSpan w:val="7"/>
          </w:tcPr>
          <w:p w14:paraId="650F024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0BD67858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.8%</w:t>
            </w:r>
          </w:p>
          <w:p w14:paraId="3DD37DB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</w:t>
            </w:r>
          </w:p>
          <w:p w14:paraId="7589D23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.3%</w:t>
            </w:r>
          </w:p>
        </w:tc>
        <w:tc>
          <w:tcPr>
            <w:tcW w:w="2002" w:type="dxa"/>
            <w:gridSpan w:val="9"/>
          </w:tcPr>
          <w:p w14:paraId="43520C1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3DA71AF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.2%</w:t>
            </w:r>
          </w:p>
          <w:p w14:paraId="4EC311B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2C8B36A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.8%</w:t>
            </w:r>
          </w:p>
        </w:tc>
        <w:tc>
          <w:tcPr>
            <w:tcW w:w="2690" w:type="dxa"/>
          </w:tcPr>
          <w:p w14:paraId="73BB8B3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nd towards A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= 0.012)</w:t>
            </w:r>
          </w:p>
          <w:p w14:paraId="7CD896D1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C1EC80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63ECE1B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19B877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30E35BB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F4AF4FD" w14:textId="2902B56A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(v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Sweetingham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&amp; Waller (2008)</w:t>
            </w:r>
          </w:p>
        </w:tc>
        <w:tc>
          <w:tcPr>
            <w:tcW w:w="2121" w:type="dxa"/>
          </w:tcPr>
          <w:p w14:paraId="59A57D07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asing about appearance</w:t>
            </w:r>
          </w:p>
          <w:p w14:paraId="3CBA5DB2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54A93B9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 = 14.1%</w:t>
            </w:r>
          </w:p>
        </w:tc>
        <w:tc>
          <w:tcPr>
            <w:tcW w:w="2690" w:type="dxa"/>
          </w:tcPr>
          <w:p w14:paraId="7B5F3BE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0F8B2F3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9A03B4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EAABADF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3303036" w14:textId="67F65DA6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</w:t>
            </w:r>
            <w:r w:rsidR="00AC13E8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Wade et al. (2007)</w:t>
            </w:r>
          </w:p>
        </w:tc>
        <w:tc>
          <w:tcPr>
            <w:tcW w:w="2121" w:type="dxa"/>
          </w:tcPr>
          <w:p w14:paraId="3AB642F6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comments about weight</w:t>
            </w:r>
          </w:p>
          <w:p w14:paraId="7D33ABCF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50" w:type="dxa"/>
            <w:gridSpan w:val="16"/>
          </w:tcPr>
          <w:p w14:paraId="4253193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08FC088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1: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47DF4AC7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BN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5C448F2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4D35BE3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</w:pPr>
          </w:p>
          <w:p w14:paraId="21CF0A0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2a: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EC0F51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&gt; T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6B87CD9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and MD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</w:tcPr>
          <w:p w14:paraId="53E82B2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2b: </w:t>
            </w:r>
          </w:p>
          <w:p w14:paraId="0CCD0BB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N &gt; MD and C </w:t>
            </w:r>
          </w:p>
          <w:p w14:paraId="3147C91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29FB68FA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CF719EF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65F24426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single" w:sz="4" w:space="0" w:color="auto"/>
            </w:tcBorders>
          </w:tcPr>
          <w:p w14:paraId="16CFB6B6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9A11259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comments about amount eaten</w:t>
            </w:r>
          </w:p>
        </w:tc>
        <w:tc>
          <w:tcPr>
            <w:tcW w:w="3850" w:type="dxa"/>
            <w:gridSpan w:val="16"/>
            <w:tcBorders>
              <w:bottom w:val="single" w:sz="4" w:space="0" w:color="auto"/>
            </w:tcBorders>
          </w:tcPr>
          <w:p w14:paraId="7349BCF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6EE256D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1: </w:t>
            </w:r>
          </w:p>
          <w:p w14:paraId="7C2B837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, BN and MD &gt; C </w:t>
            </w:r>
          </w:p>
          <w:p w14:paraId="2C5EB5E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48756B1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5B9AE53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D2a:</w:t>
            </w:r>
          </w:p>
          <w:p w14:paraId="60594DB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and MD&gt; T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5D076FA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 = T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01530B0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D2b:</w:t>
            </w:r>
          </w:p>
          <w:p w14:paraId="69DB99B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N, BN &gt; MD and C </w:t>
            </w:r>
          </w:p>
          <w:p w14:paraId="28A59AF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lt; 0.05)</w:t>
            </w:r>
          </w:p>
          <w:p w14:paraId="7437AB1B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6AC2AC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56B87A0D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1A2D4B8F" w14:textId="77777777" w:rsidR="00C07B27" w:rsidRPr="00CD2280" w:rsidRDefault="00C07B27" w:rsidP="00C07B27">
            <w:pPr>
              <w:numPr>
                <w:ilvl w:val="0"/>
                <w:numId w:val="34"/>
              </w:numPr>
              <w:spacing w:after="20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Disruptions in family structure</w:t>
            </w:r>
          </w:p>
        </w:tc>
      </w:tr>
      <w:tr w:rsidR="00C07B27" w:rsidRPr="00CD2280" w14:paraId="52CDA2BD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auto"/>
            </w:tcBorders>
          </w:tcPr>
          <w:p w14:paraId="7E2F1B09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Degortes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 et al. (2014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02D320F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paration of family members</w:t>
            </w:r>
          </w:p>
        </w:tc>
        <w:tc>
          <w:tcPr>
            <w:tcW w:w="1908" w:type="dxa"/>
            <w:gridSpan w:val="8"/>
            <w:tcBorders>
              <w:top w:val="single" w:sz="4" w:space="0" w:color="auto"/>
            </w:tcBorders>
          </w:tcPr>
          <w:p w14:paraId="10E66B2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72A97AD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6%</w:t>
            </w:r>
          </w:p>
        </w:tc>
        <w:tc>
          <w:tcPr>
            <w:tcW w:w="1942" w:type="dxa"/>
            <w:gridSpan w:val="8"/>
            <w:tcBorders>
              <w:top w:val="single" w:sz="4" w:space="0" w:color="auto"/>
            </w:tcBorders>
          </w:tcPr>
          <w:p w14:paraId="6AD9F1A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461971F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5%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5935A46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79F22DC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AD259D8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&gt; BN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 0.005)</w:t>
            </w:r>
          </w:p>
        </w:tc>
      </w:tr>
      <w:tr w:rsidR="00C07B27" w:rsidRPr="00CD2280" w14:paraId="3D6B55F8" w14:textId="77777777" w:rsidTr="008D1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5E8FC63" w14:textId="609D4778" w:rsidR="00C07B27" w:rsidRPr="00C07B27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b w:val="0"/>
                <w:color w:val="FF0000"/>
                <w:sz w:val="18"/>
                <w:szCs w:val="18"/>
              </w:rPr>
              <w:t xml:space="preserve">(ii) </w:t>
            </w:r>
            <w:proofErr w:type="spellStart"/>
            <w:r w:rsidRPr="00C07B27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</w:rPr>
              <w:t>Gon</w:t>
            </w:r>
            <w:r w:rsidRPr="00C07B27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>çalves</w:t>
            </w:r>
            <w:proofErr w:type="spellEnd"/>
            <w:r w:rsidRPr="00C07B27">
              <w:rPr>
                <w:rFonts w:ascii="Times New Roman" w:hAnsi="Times New Roman"/>
                <w:b w:val="0"/>
                <w:bCs w:val="0"/>
                <w:color w:val="FF0000"/>
                <w:sz w:val="16"/>
                <w:szCs w:val="16"/>
                <w:lang w:val="en-IE"/>
              </w:rPr>
              <w:t xml:space="preserve"> et al. (2016)</w:t>
            </w:r>
          </w:p>
        </w:tc>
        <w:tc>
          <w:tcPr>
            <w:tcW w:w="2121" w:type="dxa"/>
          </w:tcPr>
          <w:p w14:paraId="46271FA1" w14:textId="55F138A7" w:rsidR="00C07B27" w:rsidRPr="00C07B27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Change of parental figure</w:t>
            </w:r>
          </w:p>
        </w:tc>
        <w:tc>
          <w:tcPr>
            <w:tcW w:w="1283" w:type="dxa"/>
            <w:gridSpan w:val="5"/>
          </w:tcPr>
          <w:p w14:paraId="0107D907" w14:textId="77777777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BN</w:t>
            </w:r>
          </w:p>
          <w:p w14:paraId="061E9B46" w14:textId="1FDEC945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18.3%</w:t>
            </w:r>
          </w:p>
        </w:tc>
        <w:tc>
          <w:tcPr>
            <w:tcW w:w="1283" w:type="dxa"/>
            <w:gridSpan w:val="6"/>
          </w:tcPr>
          <w:p w14:paraId="55E86930" w14:textId="77777777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C</w:t>
            </w:r>
          </w:p>
          <w:p w14:paraId="5F3790EA" w14:textId="186ECFEC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6.7%</w:t>
            </w:r>
          </w:p>
        </w:tc>
        <w:tc>
          <w:tcPr>
            <w:tcW w:w="1284" w:type="dxa"/>
            <w:gridSpan w:val="5"/>
          </w:tcPr>
          <w:p w14:paraId="74DC98FB" w14:textId="6E2B416F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PC</w:t>
            </w:r>
          </w:p>
          <w:p w14:paraId="65F55022" w14:textId="6DABB496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13.3%</w:t>
            </w:r>
          </w:p>
        </w:tc>
        <w:tc>
          <w:tcPr>
            <w:tcW w:w="2690" w:type="dxa"/>
          </w:tcPr>
          <w:p w14:paraId="26256F81" w14:textId="5E424AEA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BN = C (</w:t>
            </w:r>
            <w:proofErr w:type="spellStart"/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  <w:p w14:paraId="0F1010BB" w14:textId="77777777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47" w:type="dxa"/>
          </w:tcPr>
          <w:p w14:paraId="456EDF6C" w14:textId="497DFB10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BN = PC (</w:t>
            </w:r>
            <w:proofErr w:type="spellStart"/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n.s</w:t>
            </w:r>
            <w:proofErr w:type="spellEnd"/>
            <w:r w:rsidRPr="00C07B27">
              <w:rPr>
                <w:rFonts w:ascii="Times New Roman" w:hAnsi="Times New Roman"/>
                <w:color w:val="FF0000"/>
                <w:sz w:val="18"/>
                <w:szCs w:val="18"/>
              </w:rPr>
              <w:t>.)</w:t>
            </w:r>
          </w:p>
          <w:p w14:paraId="765E8A61" w14:textId="77777777" w:rsidR="00C07B27" w:rsidRPr="00C07B27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48" w:type="dxa"/>
          </w:tcPr>
          <w:p w14:paraId="23EFB12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6F96FD22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9CDE528" w14:textId="7173A7B5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</w:t>
            </w:r>
            <w:r w:rsidR="00AC13E8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) Pike et al. (2006)</w:t>
            </w:r>
          </w:p>
        </w:tc>
        <w:tc>
          <w:tcPr>
            <w:tcW w:w="2121" w:type="dxa"/>
          </w:tcPr>
          <w:p w14:paraId="4ADD161C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mber leaving or joining family structure</w:t>
            </w:r>
          </w:p>
          <w:p w14:paraId="1EA5FD33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8" w:type="dxa"/>
            <w:gridSpan w:val="8"/>
          </w:tcPr>
          <w:p w14:paraId="60EF5CE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59CAE4E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6%</w:t>
            </w:r>
          </w:p>
          <w:p w14:paraId="57BD32F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</w:t>
            </w:r>
          </w:p>
          <w:p w14:paraId="1059D40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4%</w:t>
            </w:r>
          </w:p>
        </w:tc>
        <w:tc>
          <w:tcPr>
            <w:tcW w:w="1942" w:type="dxa"/>
            <w:gridSpan w:val="8"/>
          </w:tcPr>
          <w:p w14:paraId="6128BCC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  <w:p w14:paraId="72DF1820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2%</w:t>
            </w:r>
          </w:p>
          <w:p w14:paraId="73AD6AC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</w:t>
            </w:r>
          </w:p>
          <w:p w14:paraId="5EE718F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.5%</w:t>
            </w:r>
          </w:p>
        </w:tc>
        <w:tc>
          <w:tcPr>
            <w:tcW w:w="2690" w:type="dxa"/>
          </w:tcPr>
          <w:p w14:paraId="62B54AC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&gt; 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 0.001)</w:t>
            </w:r>
          </w:p>
          <w:p w14:paraId="600314C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  <w:p w14:paraId="7140F79F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64688D17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D &gt; PC (</w:t>
            </w:r>
            <w:r w:rsidRPr="00CD228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p = </w:t>
            </w: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)</w:t>
            </w:r>
          </w:p>
          <w:p w14:paraId="19F98EC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15E7904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3832567C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0E79FF89" w14:textId="68E15616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i</w:t>
            </w:r>
            <w:r w:rsidR="00AC13E8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v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) Pike et al. (2008)</w:t>
            </w:r>
          </w:p>
        </w:tc>
        <w:tc>
          <w:tcPr>
            <w:tcW w:w="2121" w:type="dxa"/>
          </w:tcPr>
          <w:p w14:paraId="794CD9BF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mber leaving or joining family structure</w:t>
            </w:r>
          </w:p>
        </w:tc>
        <w:tc>
          <w:tcPr>
            <w:tcW w:w="1908" w:type="dxa"/>
            <w:gridSpan w:val="8"/>
          </w:tcPr>
          <w:p w14:paraId="144A7052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2" w:type="dxa"/>
            <w:gridSpan w:val="8"/>
          </w:tcPr>
          <w:p w14:paraId="06C3BE0D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</w:tcPr>
          <w:p w14:paraId="1E5EBE6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33BB72C6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392EEB5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 = PC (</w:t>
            </w:r>
            <w:proofErr w:type="spellStart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)</w:t>
            </w:r>
          </w:p>
          <w:p w14:paraId="580791D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3573D80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D29F7DA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E2CAEC1" w14:textId="27B082B4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) Schmidt et al. (1993)</w:t>
            </w:r>
          </w:p>
        </w:tc>
        <w:tc>
          <w:tcPr>
            <w:tcW w:w="2121" w:type="dxa"/>
          </w:tcPr>
          <w:p w14:paraId="13392EE8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option</w:t>
            </w:r>
          </w:p>
        </w:tc>
        <w:tc>
          <w:tcPr>
            <w:tcW w:w="950" w:type="dxa"/>
            <w:gridSpan w:val="3"/>
          </w:tcPr>
          <w:p w14:paraId="13C9397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29ADA8FA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58" w:type="dxa"/>
            <w:gridSpan w:val="5"/>
          </w:tcPr>
          <w:p w14:paraId="06383B2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3641900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58" w:type="dxa"/>
            <w:gridSpan w:val="5"/>
          </w:tcPr>
          <w:p w14:paraId="0C3EF5A6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66628F0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84" w:type="dxa"/>
            <w:gridSpan w:val="3"/>
          </w:tcPr>
          <w:p w14:paraId="6E153849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3F1D2C53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2690" w:type="dxa"/>
          </w:tcPr>
          <w:p w14:paraId="5D3A43E4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1F4B769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2D10725E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B0043E2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043916BD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4B886720" w14:textId="77777777" w:rsidTr="0029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E161998" w14:textId="77777777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0E0CD49" w14:textId="77777777" w:rsidR="00C07B27" w:rsidRPr="00CD2280" w:rsidRDefault="00C07B27" w:rsidP="00C07B27">
            <w:pPr>
              <w:spacing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ental separation</w:t>
            </w:r>
          </w:p>
        </w:tc>
        <w:tc>
          <w:tcPr>
            <w:tcW w:w="950" w:type="dxa"/>
            <w:gridSpan w:val="3"/>
          </w:tcPr>
          <w:p w14:paraId="2B30471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</w:t>
            </w:r>
          </w:p>
          <w:p w14:paraId="7624ABA0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58" w:type="dxa"/>
            <w:gridSpan w:val="5"/>
          </w:tcPr>
          <w:p w14:paraId="77D90AA3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N</w:t>
            </w:r>
          </w:p>
          <w:p w14:paraId="5C7A169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958" w:type="dxa"/>
            <w:gridSpan w:val="5"/>
          </w:tcPr>
          <w:p w14:paraId="52C2413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/HAN</w:t>
            </w:r>
          </w:p>
          <w:p w14:paraId="014C3C44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84" w:type="dxa"/>
            <w:gridSpan w:val="3"/>
          </w:tcPr>
          <w:p w14:paraId="64B09E0B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N</w:t>
            </w:r>
          </w:p>
          <w:p w14:paraId="66AC05AE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2690" w:type="dxa"/>
          </w:tcPr>
          <w:p w14:paraId="7062C8E9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7" w:type="dxa"/>
          </w:tcPr>
          <w:p w14:paraId="18C297A5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</w:tcPr>
          <w:p w14:paraId="7C40584C" w14:textId="77777777" w:rsidR="00C07B27" w:rsidRPr="00CD2280" w:rsidRDefault="00C07B27" w:rsidP="00C07B27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07B27" w:rsidRPr="00CD2280" w14:paraId="1829B55F" w14:textId="77777777" w:rsidTr="0029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single" w:sz="4" w:space="0" w:color="000000"/>
            </w:tcBorders>
          </w:tcPr>
          <w:p w14:paraId="4AE918DB" w14:textId="3992FEC5" w:rsidR="00C07B27" w:rsidRPr="00CD2280" w:rsidRDefault="00C07B27" w:rsidP="00C07B27">
            <w:pPr>
              <w:spacing w:after="20"/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v</w:t>
            </w:r>
            <w:r w:rsidR="00AC13E8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i</w:t>
            </w:r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Striegel</w:t>
            </w:r>
            <w:proofErr w:type="spellEnd"/>
            <w:r w:rsidRPr="00CD2280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-Moore et al. (2005)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 w14:paraId="6B6B686A" w14:textId="77777777" w:rsidR="00C07B27" w:rsidRPr="00CD2280" w:rsidRDefault="00C07B27" w:rsidP="00C07B27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paration from parents</w:t>
            </w:r>
          </w:p>
        </w:tc>
        <w:tc>
          <w:tcPr>
            <w:tcW w:w="3850" w:type="dxa"/>
            <w:gridSpan w:val="16"/>
            <w:tcBorders>
              <w:bottom w:val="single" w:sz="4" w:space="0" w:color="000000"/>
            </w:tcBorders>
          </w:tcPr>
          <w:p w14:paraId="1291A911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 w14:paraId="790F9CB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280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BED + PC &gt; control (p &lt; 0.0001)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 w14:paraId="66FBBA0C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 w14:paraId="621D4695" w14:textId="77777777" w:rsidR="00C07B27" w:rsidRPr="00CD2280" w:rsidRDefault="00C07B27" w:rsidP="00C07B27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31FBEED" w14:textId="77777777" w:rsidR="00347481" w:rsidRPr="00CD2280" w:rsidRDefault="00347481" w:rsidP="00347481">
      <w:pPr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p w14:paraId="43EC5387" w14:textId="77777777" w:rsidR="00347481" w:rsidRPr="00CD2280" w:rsidRDefault="00347481" w:rsidP="00347481">
      <w:pPr>
        <w:jc w:val="left"/>
        <w:rPr>
          <w:rFonts w:ascii="Times New Roman" w:hAnsi="Times New Roman"/>
          <w:sz w:val="16"/>
          <w:szCs w:val="16"/>
        </w:rPr>
      </w:pPr>
      <w:r w:rsidRPr="00CD2280">
        <w:rPr>
          <w:rFonts w:ascii="Times New Roman" w:hAnsi="Times New Roman"/>
          <w:sz w:val="16"/>
          <w:szCs w:val="16"/>
        </w:rPr>
        <w:t>BNX = Bulimia with no history of Anorexia; AN = anorexia nervosa; BN/Hx AN = BN with a history of AN</w:t>
      </w:r>
      <w:r w:rsidRPr="00CD2280">
        <w:rPr>
          <w:rFonts w:ascii="Times New Roman" w:hAnsi="Times New Roman"/>
          <w:sz w:val="16"/>
          <w:szCs w:val="16"/>
          <w:lang w:val="en-GB"/>
        </w:rPr>
        <w:t>;</w:t>
      </w:r>
      <w:r w:rsidRPr="00CD2280">
        <w:rPr>
          <w:rFonts w:ascii="Times New Roman" w:hAnsi="Times New Roman"/>
          <w:sz w:val="16"/>
          <w:szCs w:val="16"/>
        </w:rPr>
        <w:t xml:space="preserve"> 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C = control; </w:t>
      </w:r>
      <w:r w:rsidRPr="00CD2280">
        <w:rPr>
          <w:rFonts w:ascii="Times New Roman" w:hAnsi="Times New Roman"/>
          <w:sz w:val="16"/>
          <w:szCs w:val="16"/>
        </w:rPr>
        <w:t xml:space="preserve">R-AN = Recovered AN; BN = bulimia nervosa; ED = Eating disorder; ANR = AN restrictive subtype; BP = bingeing-purging; </w:t>
      </w:r>
      <w:r w:rsidRPr="00CD2280">
        <w:rPr>
          <w:rFonts w:ascii="Times New Roman" w:hAnsi="Times New Roman"/>
          <w:sz w:val="16"/>
          <w:szCs w:val="16"/>
          <w:lang w:val="en-GB"/>
        </w:rPr>
        <w:t xml:space="preserve">PC = psychiatric controls; RAN = restrictive AN; BAN = Bulimic AN; BN/HAN = </w:t>
      </w:r>
      <w:r w:rsidRPr="00CD2280">
        <w:rPr>
          <w:rFonts w:ascii="Times New Roman" w:hAnsi="Times New Roman"/>
          <w:sz w:val="16"/>
          <w:szCs w:val="16"/>
        </w:rPr>
        <w:t xml:space="preserve">BN with a history of anorexia; BED = binge eating disorder; </w:t>
      </w:r>
      <w:r w:rsidRPr="00CD2280">
        <w:rPr>
          <w:rFonts w:ascii="Times New Roman" w:hAnsi="Times New Roman"/>
          <w:sz w:val="16"/>
          <w:szCs w:val="16"/>
          <w:lang w:val="en-GB"/>
        </w:rPr>
        <w:t xml:space="preserve">MD = major depression; TC= twin control; </w:t>
      </w:r>
      <w:r w:rsidRPr="00CD2280">
        <w:rPr>
          <w:rFonts w:ascii="Times New Roman" w:hAnsi="Times New Roman"/>
          <w:sz w:val="16"/>
          <w:szCs w:val="16"/>
        </w:rPr>
        <w:t>AN+BN = mixed anorexia and bulimia; DEP = depression; ACOA = adult children of alcoholics; Non-ACOA = non adult children of alcoholics; AN/PC = mixed AN and PC group</w:t>
      </w:r>
      <w:r w:rsidRPr="00CD2280">
        <w:rPr>
          <w:rFonts w:ascii="Times New Roman" w:hAnsi="Times New Roman"/>
          <w:color w:val="000000" w:themeColor="text1"/>
          <w:sz w:val="16"/>
          <w:szCs w:val="16"/>
        </w:rPr>
        <w:t xml:space="preserve"> ANB= Anorexia bulimic subtype; OB = obesity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; </w:t>
      </w:r>
      <w:r w:rsidRPr="00CD2280">
        <w:rPr>
          <w:rFonts w:ascii="Times New Roman" w:hAnsi="Times New Roman"/>
          <w:color w:val="000000" w:themeColor="text1"/>
          <w:sz w:val="16"/>
          <w:szCs w:val="16"/>
        </w:rPr>
        <w:t>SCZ = schizophrenia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; </w:t>
      </w:r>
      <w:r w:rsidRPr="00CD2280">
        <w:rPr>
          <w:rFonts w:ascii="Times New Roman" w:hAnsi="Times New Roman"/>
          <w:color w:val="000000" w:themeColor="text1"/>
          <w:sz w:val="16"/>
          <w:szCs w:val="16"/>
        </w:rPr>
        <w:t>A = athlete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; </w:t>
      </w:r>
      <w:r w:rsidRPr="00CD2280">
        <w:rPr>
          <w:rFonts w:ascii="Times New Roman" w:hAnsi="Times New Roman"/>
          <w:color w:val="000000" w:themeColor="text1"/>
          <w:sz w:val="16"/>
          <w:szCs w:val="16"/>
        </w:rPr>
        <w:t>NA = non-athlete</w:t>
      </w:r>
    </w:p>
    <w:p w14:paraId="5C4D3C2E" w14:textId="41BE0FBF" w:rsidR="00347481" w:rsidRPr="004F14F7" w:rsidRDefault="00347481" w:rsidP="00347481">
      <w:pPr>
        <w:jc w:val="left"/>
        <w:rPr>
          <w:rFonts w:ascii="Times New Roman" w:hAnsi="Times New Roman"/>
          <w:color w:val="FF0000"/>
        </w:rPr>
      </w:pPr>
      <w:proofErr w:type="spellStart"/>
      <w:r w:rsidRPr="00CD2280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n.s</w:t>
      </w:r>
      <w:proofErr w:type="spellEnd"/>
      <w:r w:rsidRPr="00CD2280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.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= non-significant; * = </w:t>
      </w:r>
      <w:r w:rsidRPr="00CD2280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p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values not reported; </w:t>
      </w:r>
      <w:r w:rsidRPr="00CD2280">
        <w:rPr>
          <w:rFonts w:ascii="Times New Roman" w:hAnsi="Times New Roman"/>
          <w:color w:val="000000" w:themeColor="text1"/>
          <w:sz w:val="16"/>
          <w:szCs w:val="16"/>
        </w:rPr>
        <w:t>** also includes comments made by peers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; </w:t>
      </w:r>
      <w:r w:rsidRPr="00CD2280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OR</w:t>
      </w:r>
      <w:r w:rsidRPr="00CD2280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= odds ratio; </w:t>
      </w:r>
      <w:r w:rsidRPr="00CD2280">
        <w:rPr>
          <w:rFonts w:ascii="Times New Roman" w:hAnsi="Times New Roman"/>
          <w:color w:val="000000" w:themeColor="text1"/>
          <w:sz w:val="16"/>
          <w:szCs w:val="16"/>
        </w:rPr>
        <w:t>D1= Design 1: Diagnostic group comparisons; D2a= Design 2a: Monozygotic twin pairwise comparisons; D2b= Design 2b: Monozygotic twin case control</w:t>
      </w:r>
      <w:r w:rsidR="004F14F7">
        <w:rPr>
          <w:rFonts w:ascii="Times New Roman" w:hAnsi="Times New Roman"/>
          <w:color w:val="000000" w:themeColor="text1"/>
          <w:sz w:val="16"/>
          <w:szCs w:val="16"/>
        </w:rPr>
        <w:t xml:space="preserve">; </w:t>
      </w:r>
      <w:r w:rsidR="004F14F7" w:rsidRPr="004F14F7">
        <w:rPr>
          <w:rFonts w:ascii="Times New Roman" w:hAnsi="Times New Roman"/>
          <w:color w:val="FF0000"/>
          <w:sz w:val="16"/>
          <w:szCs w:val="16"/>
        </w:rPr>
        <w:t>Hyphen sign (-) indicates that data failed to meet statistical assumptions and therefore data were not analysed statistically.</w:t>
      </w:r>
    </w:p>
    <w:p w14:paraId="10069551" w14:textId="77777777" w:rsidR="00A30926" w:rsidRDefault="00A30926"/>
    <w:sectPr w:rsidR="00A30926" w:rsidSect="003474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D197E"/>
    <w:multiLevelType w:val="hybridMultilevel"/>
    <w:tmpl w:val="6DA241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313150"/>
    <w:multiLevelType w:val="multilevel"/>
    <w:tmpl w:val="2FF2CEA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2">
    <w:nsid w:val="06D6680D"/>
    <w:multiLevelType w:val="hybridMultilevel"/>
    <w:tmpl w:val="07A80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80581"/>
    <w:multiLevelType w:val="multilevel"/>
    <w:tmpl w:val="971A30A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4">
    <w:nsid w:val="07FB68C4"/>
    <w:multiLevelType w:val="multilevel"/>
    <w:tmpl w:val="7EA4B62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14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0EFE4794"/>
    <w:multiLevelType w:val="hybridMultilevel"/>
    <w:tmpl w:val="312E3740"/>
    <w:lvl w:ilvl="0" w:tplc="E5C0A91C">
      <w:start w:val="20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A56544"/>
    <w:multiLevelType w:val="hybridMultilevel"/>
    <w:tmpl w:val="576662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D54FA9"/>
    <w:multiLevelType w:val="hybridMultilevel"/>
    <w:tmpl w:val="52141BDC"/>
    <w:lvl w:ilvl="0" w:tplc="8F9CFDC6">
      <w:start w:val="201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566AA7"/>
    <w:multiLevelType w:val="multilevel"/>
    <w:tmpl w:val="B044C4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1D1E3C26"/>
    <w:multiLevelType w:val="multilevel"/>
    <w:tmpl w:val="853EFEB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0">
    <w:nsid w:val="1E7C43F4"/>
    <w:multiLevelType w:val="multilevel"/>
    <w:tmpl w:val="3612A7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E9741F3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12">
    <w:nsid w:val="22C1092F"/>
    <w:multiLevelType w:val="hybridMultilevel"/>
    <w:tmpl w:val="69543DD4"/>
    <w:lvl w:ilvl="0" w:tplc="6D2C87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680BA8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14">
    <w:nsid w:val="2A9969ED"/>
    <w:multiLevelType w:val="hybridMultilevel"/>
    <w:tmpl w:val="9D240698"/>
    <w:lvl w:ilvl="0" w:tplc="954892D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AA1F26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16">
    <w:nsid w:val="2EF23487"/>
    <w:multiLevelType w:val="multilevel"/>
    <w:tmpl w:val="7EA4B62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140" w:hanging="7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33532447"/>
    <w:multiLevelType w:val="multilevel"/>
    <w:tmpl w:val="DE2CFD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4543681"/>
    <w:multiLevelType w:val="hybridMultilevel"/>
    <w:tmpl w:val="A48C3A16"/>
    <w:lvl w:ilvl="0" w:tplc="BC9C5B4A">
      <w:start w:val="1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1E7505"/>
    <w:multiLevelType w:val="hybridMultilevel"/>
    <w:tmpl w:val="49243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22589F"/>
    <w:multiLevelType w:val="multilevel"/>
    <w:tmpl w:val="ED020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20" w:hanging="56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377A0A99"/>
    <w:multiLevelType w:val="multilevel"/>
    <w:tmpl w:val="8A78AF8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22">
    <w:nsid w:val="39787363"/>
    <w:multiLevelType w:val="hybridMultilevel"/>
    <w:tmpl w:val="785CE14E"/>
    <w:lvl w:ilvl="0" w:tplc="8528B1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9E66059"/>
    <w:multiLevelType w:val="hybridMultilevel"/>
    <w:tmpl w:val="FEB86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F9746A"/>
    <w:multiLevelType w:val="hybridMultilevel"/>
    <w:tmpl w:val="522A7BE4"/>
    <w:lvl w:ilvl="0" w:tplc="60C4C95C">
      <w:start w:val="1"/>
      <w:numFmt w:val="bullet"/>
      <w:pStyle w:val="NHLBIBodyBullet1"/>
      <w:lvlText w:val=""/>
      <w:lvlJc w:val="left"/>
      <w:pPr>
        <w:ind w:left="360" w:hanging="360"/>
      </w:pPr>
      <w:rPr>
        <w:rFonts w:ascii="Wingdings" w:hAnsi="Wingdings" w:hint="default"/>
        <w:b w:val="0"/>
        <w:i w:val="0"/>
        <w:color w:val="455CC7"/>
        <w:sz w:val="2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C7E7A39"/>
    <w:multiLevelType w:val="hybridMultilevel"/>
    <w:tmpl w:val="3CF87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EE344A3"/>
    <w:multiLevelType w:val="multilevel"/>
    <w:tmpl w:val="B0CAE5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3F7C2C05"/>
    <w:multiLevelType w:val="hybridMultilevel"/>
    <w:tmpl w:val="A9E09326"/>
    <w:lvl w:ilvl="0" w:tplc="ADD8AD30">
      <w:start w:val="199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782B5D"/>
    <w:multiLevelType w:val="hybridMultilevel"/>
    <w:tmpl w:val="8D58D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DD44CC"/>
    <w:multiLevelType w:val="hybridMultilevel"/>
    <w:tmpl w:val="08DAEC5C"/>
    <w:lvl w:ilvl="0" w:tplc="1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D60909"/>
    <w:multiLevelType w:val="multilevel"/>
    <w:tmpl w:val="911EB95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1">
    <w:nsid w:val="640020E4"/>
    <w:multiLevelType w:val="hybridMultilevel"/>
    <w:tmpl w:val="050847B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FB2A05"/>
    <w:multiLevelType w:val="hybridMultilevel"/>
    <w:tmpl w:val="757E0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013259"/>
    <w:multiLevelType w:val="hybridMultilevel"/>
    <w:tmpl w:val="40128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B20393"/>
    <w:multiLevelType w:val="hybridMultilevel"/>
    <w:tmpl w:val="C56EC3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9E34664"/>
    <w:multiLevelType w:val="multilevel"/>
    <w:tmpl w:val="963C037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36">
    <w:nsid w:val="7F275747"/>
    <w:multiLevelType w:val="hybridMultilevel"/>
    <w:tmpl w:val="A776E3CE"/>
    <w:lvl w:ilvl="0" w:tplc="0234DDAC">
      <w:start w:val="2002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9"/>
  </w:num>
  <w:num w:numId="3">
    <w:abstractNumId w:val="0"/>
  </w:num>
  <w:num w:numId="4">
    <w:abstractNumId w:val="6"/>
  </w:num>
  <w:num w:numId="5">
    <w:abstractNumId w:val="36"/>
  </w:num>
  <w:num w:numId="6">
    <w:abstractNumId w:val="7"/>
  </w:num>
  <w:num w:numId="7">
    <w:abstractNumId w:val="5"/>
  </w:num>
  <w:num w:numId="8">
    <w:abstractNumId w:val="27"/>
  </w:num>
  <w:num w:numId="9">
    <w:abstractNumId w:val="26"/>
  </w:num>
  <w:num w:numId="10">
    <w:abstractNumId w:val="8"/>
  </w:num>
  <w:num w:numId="11">
    <w:abstractNumId w:val="11"/>
  </w:num>
  <w:num w:numId="12">
    <w:abstractNumId w:val="35"/>
  </w:num>
  <w:num w:numId="13">
    <w:abstractNumId w:val="15"/>
  </w:num>
  <w:num w:numId="14">
    <w:abstractNumId w:val="18"/>
  </w:num>
  <w:num w:numId="15">
    <w:abstractNumId w:val="13"/>
  </w:num>
  <w:num w:numId="16">
    <w:abstractNumId w:val="14"/>
  </w:num>
  <w:num w:numId="17">
    <w:abstractNumId w:val="10"/>
  </w:num>
  <w:num w:numId="18">
    <w:abstractNumId w:val="29"/>
  </w:num>
  <w:num w:numId="19">
    <w:abstractNumId w:val="3"/>
  </w:num>
  <w:num w:numId="20">
    <w:abstractNumId w:val="1"/>
  </w:num>
  <w:num w:numId="21">
    <w:abstractNumId w:val="9"/>
  </w:num>
  <w:num w:numId="22">
    <w:abstractNumId w:val="21"/>
  </w:num>
  <w:num w:numId="23">
    <w:abstractNumId w:val="12"/>
  </w:num>
  <w:num w:numId="24">
    <w:abstractNumId w:val="20"/>
  </w:num>
  <w:num w:numId="25">
    <w:abstractNumId w:val="4"/>
  </w:num>
  <w:num w:numId="26">
    <w:abstractNumId w:val="30"/>
  </w:num>
  <w:num w:numId="27">
    <w:abstractNumId w:val="16"/>
  </w:num>
  <w:num w:numId="28">
    <w:abstractNumId w:val="28"/>
  </w:num>
  <w:num w:numId="29">
    <w:abstractNumId w:val="32"/>
  </w:num>
  <w:num w:numId="30">
    <w:abstractNumId w:val="17"/>
  </w:num>
  <w:num w:numId="31">
    <w:abstractNumId w:val="25"/>
  </w:num>
  <w:num w:numId="32">
    <w:abstractNumId w:val="34"/>
  </w:num>
  <w:num w:numId="33">
    <w:abstractNumId w:val="2"/>
  </w:num>
  <w:num w:numId="34">
    <w:abstractNumId w:val="33"/>
  </w:num>
  <w:num w:numId="35">
    <w:abstractNumId w:val="22"/>
  </w:num>
  <w:num w:numId="36">
    <w:abstractNumId w:val="23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347481"/>
    <w:rsid w:val="000C440B"/>
    <w:rsid w:val="000F4A58"/>
    <w:rsid w:val="00297DDF"/>
    <w:rsid w:val="002A35BE"/>
    <w:rsid w:val="00347481"/>
    <w:rsid w:val="003B6002"/>
    <w:rsid w:val="003D28ED"/>
    <w:rsid w:val="00470AEA"/>
    <w:rsid w:val="004F14F7"/>
    <w:rsid w:val="005132FE"/>
    <w:rsid w:val="005400E3"/>
    <w:rsid w:val="00590947"/>
    <w:rsid w:val="006558C6"/>
    <w:rsid w:val="0066712E"/>
    <w:rsid w:val="007E6237"/>
    <w:rsid w:val="008D1462"/>
    <w:rsid w:val="0099143B"/>
    <w:rsid w:val="00A30926"/>
    <w:rsid w:val="00A72BDB"/>
    <w:rsid w:val="00AC13E8"/>
    <w:rsid w:val="00C07B27"/>
    <w:rsid w:val="00C541FE"/>
    <w:rsid w:val="00C80AA1"/>
    <w:rsid w:val="00CA5E96"/>
    <w:rsid w:val="00DD0688"/>
    <w:rsid w:val="00E52357"/>
    <w:rsid w:val="00EF44DF"/>
    <w:rsid w:val="00FC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C7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81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481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481"/>
    <w:pPr>
      <w:keepNext/>
      <w:keepLines/>
      <w:spacing w:before="160" w:after="120" w:line="360" w:lineRule="auto"/>
      <w:outlineLvl w:val="1"/>
    </w:pPr>
    <w:rPr>
      <w:rFonts w:eastAsiaTheme="majorEastAsia" w:cstheme="majorBidi"/>
      <w:b/>
      <w:i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481"/>
    <w:pPr>
      <w:keepNext/>
      <w:keepLines/>
      <w:spacing w:before="160" w:after="120"/>
      <w:outlineLvl w:val="2"/>
    </w:pPr>
    <w:rPr>
      <w:rFonts w:eastAsiaTheme="majorEastAsia" w:cs="Times New Roman (Headings CS)"/>
      <w:i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7481"/>
    <w:pPr>
      <w:keepNext/>
      <w:keepLines/>
      <w:spacing w:before="160" w:after="120"/>
      <w:outlineLvl w:val="3"/>
    </w:pPr>
    <w:rPr>
      <w:rFonts w:eastAsiaTheme="majorEastAsia" w:cstheme="majorBidi"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481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7481"/>
    <w:rPr>
      <w:rFonts w:ascii="Arial" w:eastAsiaTheme="majorEastAsia" w:hAnsi="Arial" w:cstheme="majorBidi"/>
      <w:b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7481"/>
    <w:rPr>
      <w:rFonts w:ascii="Arial" w:eastAsiaTheme="majorEastAsia" w:hAnsi="Arial" w:cs="Times New Roman (Headings CS)"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7481"/>
    <w:rPr>
      <w:rFonts w:ascii="Arial" w:eastAsiaTheme="majorEastAsia" w:hAnsi="Arial" w:cstheme="majorBidi"/>
      <w:i/>
      <w:iCs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HLBIBodyBullet1">
    <w:name w:val="NHLBI_Body Bullet 1"/>
    <w:qFormat/>
    <w:rsid w:val="00347481"/>
    <w:pPr>
      <w:numPr>
        <w:numId w:val="1"/>
      </w:numPr>
      <w:spacing w:after="200" w:line="276" w:lineRule="auto"/>
      <w:contextualSpacing/>
    </w:pPr>
    <w:rPr>
      <w:rFonts w:ascii="Times New Roman" w:eastAsia="Times New Roman" w:hAnsi="Times New Roman" w:cs="Times New Roman"/>
      <w:szCs w:val="24"/>
      <w:lang w:val="en-US" w:bidi="en-US"/>
    </w:rPr>
  </w:style>
  <w:style w:type="paragraph" w:customStyle="1" w:styleId="Default">
    <w:name w:val="Default"/>
    <w:rsid w:val="00347481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81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4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3474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47481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481"/>
    <w:rPr>
      <w:rFonts w:ascii="Arial" w:eastAsia="Times New Roman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7481"/>
    <w:pPr>
      <w:spacing w:line="360" w:lineRule="auto"/>
    </w:pPr>
    <w:rPr>
      <w:rFonts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47481"/>
    <w:rPr>
      <w:rFonts w:ascii="Arial" w:eastAsia="Times New Roman" w:hAnsi="Arial" w:cs="Arial"/>
      <w:szCs w:val="24"/>
    </w:rPr>
  </w:style>
  <w:style w:type="paragraph" w:styleId="ListParagraph">
    <w:name w:val="List Paragraph"/>
    <w:basedOn w:val="Normal"/>
    <w:uiPriority w:val="34"/>
    <w:qFormat/>
    <w:rsid w:val="0034748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4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481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481"/>
    <w:rPr>
      <w:rFonts w:ascii="Arial" w:eastAsia="Times New Roman" w:hAnsi="Arial" w:cs="Times New Roman"/>
      <w:sz w:val="24"/>
      <w:szCs w:val="24"/>
    </w:rPr>
  </w:style>
  <w:style w:type="table" w:customStyle="1" w:styleId="GridTable21">
    <w:name w:val="Grid Table 2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47481"/>
    <w:pPr>
      <w:tabs>
        <w:tab w:val="left" w:pos="480"/>
        <w:tab w:val="right" w:pos="9010"/>
      </w:tabs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47481"/>
    <w:pPr>
      <w:spacing w:before="120"/>
      <w:ind w:left="240"/>
      <w:jc w:val="left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47481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47481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7481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7481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7481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7481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7481"/>
    <w:pPr>
      <w:ind w:left="1920"/>
      <w:jc w:val="left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47481"/>
  </w:style>
  <w:style w:type="character" w:styleId="FollowedHyperlink">
    <w:name w:val="FollowedHyperlink"/>
    <w:basedOn w:val="DefaultParagraphFont"/>
    <w:uiPriority w:val="99"/>
    <w:semiHidden/>
    <w:unhideWhenUsed/>
    <w:rsid w:val="00347481"/>
    <w:rPr>
      <w:color w:val="954F72" w:themeColor="followedHyperlink"/>
      <w:u w:val="single"/>
    </w:rPr>
  </w:style>
  <w:style w:type="table" w:customStyle="1" w:styleId="GridTable2-Accent31">
    <w:name w:val="Grid Table 2 - Accent 3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7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481"/>
    <w:pPr>
      <w:jc w:val="left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4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48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4748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347481"/>
    <w:rPr>
      <w:color w:val="605E5C"/>
      <w:shd w:val="clear" w:color="auto" w:fill="E1DFDD"/>
    </w:rPr>
  </w:style>
  <w:style w:type="table" w:customStyle="1" w:styleId="GridTable2">
    <w:name w:val="Grid Table 2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347481"/>
  </w:style>
  <w:style w:type="character" w:styleId="LineNumber">
    <w:name w:val="line number"/>
    <w:basedOn w:val="DefaultParagraphFont"/>
    <w:uiPriority w:val="99"/>
    <w:semiHidden/>
    <w:unhideWhenUsed/>
    <w:rsid w:val="00347481"/>
  </w:style>
  <w:style w:type="numbering" w:customStyle="1" w:styleId="NoList2">
    <w:name w:val="No List2"/>
    <w:next w:val="NoList"/>
    <w:uiPriority w:val="99"/>
    <w:semiHidden/>
    <w:unhideWhenUsed/>
    <w:rsid w:val="00347481"/>
  </w:style>
  <w:style w:type="table" w:customStyle="1" w:styleId="TableGrid1">
    <w:name w:val="Table Grid1"/>
    <w:basedOn w:val="TableNormal"/>
    <w:next w:val="TableGrid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81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481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481"/>
    <w:pPr>
      <w:keepNext/>
      <w:keepLines/>
      <w:spacing w:before="160" w:after="120" w:line="360" w:lineRule="auto"/>
      <w:outlineLvl w:val="1"/>
    </w:pPr>
    <w:rPr>
      <w:rFonts w:eastAsiaTheme="majorEastAsia" w:cstheme="majorBidi"/>
      <w:b/>
      <w:i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481"/>
    <w:pPr>
      <w:keepNext/>
      <w:keepLines/>
      <w:spacing w:before="160" w:after="120"/>
      <w:outlineLvl w:val="2"/>
    </w:pPr>
    <w:rPr>
      <w:rFonts w:eastAsiaTheme="majorEastAsia" w:cs="Times New Roman (Headings CS)"/>
      <w:i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7481"/>
    <w:pPr>
      <w:keepNext/>
      <w:keepLines/>
      <w:spacing w:before="160" w:after="120"/>
      <w:outlineLvl w:val="3"/>
    </w:pPr>
    <w:rPr>
      <w:rFonts w:eastAsiaTheme="majorEastAsia" w:cstheme="majorBidi"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481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7481"/>
    <w:rPr>
      <w:rFonts w:ascii="Arial" w:eastAsiaTheme="majorEastAsia" w:hAnsi="Arial" w:cstheme="majorBidi"/>
      <w:b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7481"/>
    <w:rPr>
      <w:rFonts w:ascii="Arial" w:eastAsiaTheme="majorEastAsia" w:hAnsi="Arial" w:cs="Times New Roman (Headings CS)"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7481"/>
    <w:rPr>
      <w:rFonts w:ascii="Arial" w:eastAsiaTheme="majorEastAsia" w:hAnsi="Arial" w:cstheme="majorBidi"/>
      <w:i/>
      <w:iCs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HLBIBodyBullet1">
    <w:name w:val="NHLBI_Body Bullet 1"/>
    <w:qFormat/>
    <w:rsid w:val="00347481"/>
    <w:pPr>
      <w:numPr>
        <w:numId w:val="1"/>
      </w:numPr>
      <w:spacing w:after="200" w:line="276" w:lineRule="auto"/>
      <w:contextualSpacing/>
    </w:pPr>
    <w:rPr>
      <w:rFonts w:ascii="Times New Roman" w:eastAsia="Times New Roman" w:hAnsi="Times New Roman" w:cs="Times New Roman"/>
      <w:szCs w:val="24"/>
      <w:lang w:val="en-US" w:bidi="en-US"/>
    </w:rPr>
  </w:style>
  <w:style w:type="paragraph" w:customStyle="1" w:styleId="Default">
    <w:name w:val="Default"/>
    <w:rsid w:val="00347481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81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4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3474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47481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481"/>
    <w:rPr>
      <w:rFonts w:ascii="Arial" w:eastAsia="Times New Roman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7481"/>
    <w:pPr>
      <w:spacing w:line="360" w:lineRule="auto"/>
    </w:pPr>
    <w:rPr>
      <w:rFonts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47481"/>
    <w:rPr>
      <w:rFonts w:ascii="Arial" w:eastAsia="Times New Roman" w:hAnsi="Arial" w:cs="Arial"/>
      <w:szCs w:val="24"/>
    </w:rPr>
  </w:style>
  <w:style w:type="paragraph" w:styleId="ListParagraph">
    <w:name w:val="List Paragraph"/>
    <w:basedOn w:val="Normal"/>
    <w:uiPriority w:val="34"/>
    <w:qFormat/>
    <w:rsid w:val="0034748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4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481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481"/>
    <w:rPr>
      <w:rFonts w:ascii="Arial" w:eastAsia="Times New Roman" w:hAnsi="Arial" w:cs="Times New Roman"/>
      <w:sz w:val="24"/>
      <w:szCs w:val="24"/>
    </w:rPr>
  </w:style>
  <w:style w:type="table" w:customStyle="1" w:styleId="GridTable21">
    <w:name w:val="Grid Table 2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47481"/>
    <w:pPr>
      <w:tabs>
        <w:tab w:val="left" w:pos="480"/>
        <w:tab w:val="right" w:pos="9010"/>
      </w:tabs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47481"/>
    <w:pPr>
      <w:spacing w:before="120"/>
      <w:ind w:left="240"/>
      <w:jc w:val="left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47481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47481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7481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7481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7481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7481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7481"/>
    <w:pPr>
      <w:ind w:left="1920"/>
      <w:jc w:val="left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47481"/>
  </w:style>
  <w:style w:type="character" w:styleId="FollowedHyperlink">
    <w:name w:val="FollowedHyperlink"/>
    <w:basedOn w:val="DefaultParagraphFont"/>
    <w:uiPriority w:val="99"/>
    <w:semiHidden/>
    <w:unhideWhenUsed/>
    <w:rsid w:val="00347481"/>
    <w:rPr>
      <w:color w:val="954F72" w:themeColor="followedHyperlink"/>
      <w:u w:val="single"/>
    </w:rPr>
  </w:style>
  <w:style w:type="table" w:customStyle="1" w:styleId="GridTable2-Accent31">
    <w:name w:val="Grid Table 2 - Accent 31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7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481"/>
    <w:pPr>
      <w:jc w:val="left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4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48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4748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347481"/>
    <w:rPr>
      <w:color w:val="605E5C"/>
      <w:shd w:val="clear" w:color="auto" w:fill="E1DFDD"/>
    </w:rPr>
  </w:style>
  <w:style w:type="table" w:customStyle="1" w:styleId="GridTable2">
    <w:name w:val="Grid Table 2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3474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347481"/>
  </w:style>
  <w:style w:type="character" w:styleId="LineNumber">
    <w:name w:val="line number"/>
    <w:basedOn w:val="DefaultParagraphFont"/>
    <w:uiPriority w:val="99"/>
    <w:semiHidden/>
    <w:unhideWhenUsed/>
    <w:rsid w:val="00347481"/>
  </w:style>
  <w:style w:type="numbering" w:customStyle="1" w:styleId="NoList2">
    <w:name w:val="No List2"/>
    <w:next w:val="NoList"/>
    <w:uiPriority w:val="99"/>
    <w:semiHidden/>
    <w:unhideWhenUsed/>
    <w:rsid w:val="00347481"/>
  </w:style>
  <w:style w:type="table" w:customStyle="1" w:styleId="TableGrid1">
    <w:name w:val="Table Grid1"/>
    <w:basedOn w:val="TableNormal"/>
    <w:next w:val="TableGrid"/>
    <w:uiPriority w:val="39"/>
    <w:rsid w:val="003474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68</Words>
  <Characters>10302</Characters>
  <Application>Microsoft Office Word</Application>
  <DocSecurity>0</DocSecurity>
  <Lines>1717</Lines>
  <Paragraphs>10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grogan</dc:creator>
  <cp:lastModifiedBy>S3G_Reference_Citation_Sequence</cp:lastModifiedBy>
  <cp:revision>2</cp:revision>
  <dcterms:created xsi:type="dcterms:W3CDTF">2020-06-19T14:21:00Z</dcterms:created>
  <dcterms:modified xsi:type="dcterms:W3CDTF">2020-06-19T14:21:00Z</dcterms:modified>
</cp:coreProperties>
</file>